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0DB5A" w14:textId="360A23CA" w:rsidR="005E1BCC" w:rsidRPr="0033729E" w:rsidRDefault="005E1BCC" w:rsidP="0033729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  <w:sectPr w:rsidR="005E1BCC" w:rsidRPr="0033729E" w:rsidSect="0033729E">
          <w:footerReference w:type="default" r:id="rId8"/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  <w:r w:rsidRPr="0033729E">
        <w:rPr>
          <w:rFonts w:ascii="Arial" w:hAnsi="Arial" w:cs="Arial"/>
          <w:b/>
          <w:sz w:val="20"/>
          <w:szCs w:val="20"/>
        </w:rPr>
        <w:t xml:space="preserve">Supplementary </w:t>
      </w:r>
      <w:r w:rsidR="00D64408" w:rsidRPr="0033729E">
        <w:rPr>
          <w:rFonts w:ascii="Arial" w:hAnsi="Arial" w:cs="Arial"/>
          <w:b/>
          <w:sz w:val="20"/>
          <w:szCs w:val="20"/>
        </w:rPr>
        <w:t>Data</w:t>
      </w:r>
      <w:r w:rsidRPr="0033729E">
        <w:rPr>
          <w:rFonts w:ascii="Arial" w:hAnsi="Arial" w:cs="Arial"/>
          <w:b/>
          <w:sz w:val="20"/>
          <w:szCs w:val="20"/>
        </w:rPr>
        <w:t xml:space="preserve"> 1. List of putative </w:t>
      </w:r>
      <w:proofErr w:type="spellStart"/>
      <w:r w:rsidRPr="0033729E">
        <w:rPr>
          <w:rFonts w:ascii="Arial" w:hAnsi="Arial" w:cs="Arial"/>
          <w:b/>
          <w:sz w:val="20"/>
          <w:szCs w:val="20"/>
        </w:rPr>
        <w:t>CAZy</w:t>
      </w:r>
      <w:proofErr w:type="spellEnd"/>
      <w:r w:rsidRPr="0033729E">
        <w:rPr>
          <w:rFonts w:ascii="Arial" w:hAnsi="Arial" w:cs="Arial"/>
          <w:b/>
          <w:sz w:val="20"/>
          <w:szCs w:val="20"/>
        </w:rPr>
        <w:t xml:space="preserve"> domain-encoding genes upregulated on </w:t>
      </w:r>
      <w:proofErr w:type="spellStart"/>
      <w:r w:rsidRPr="0033729E">
        <w:rPr>
          <w:rFonts w:ascii="Arial" w:hAnsi="Arial" w:cs="Arial"/>
          <w:b/>
          <w:sz w:val="20"/>
          <w:szCs w:val="20"/>
        </w:rPr>
        <w:t>AcGGM</w:t>
      </w:r>
      <w:proofErr w:type="spellEnd"/>
      <w:r w:rsidRPr="0033729E">
        <w:rPr>
          <w:rFonts w:ascii="Arial" w:hAnsi="Arial" w:cs="Arial"/>
          <w:b/>
          <w:sz w:val="20"/>
          <w:szCs w:val="20"/>
        </w:rPr>
        <w:t xml:space="preserve"> and KGM.</w:t>
      </w:r>
      <w:r w:rsidRPr="0033729E">
        <w:rPr>
          <w:rFonts w:ascii="Arial" w:hAnsi="Arial" w:cs="Arial"/>
          <w:sz w:val="20"/>
          <w:szCs w:val="20"/>
        </w:rPr>
        <w:t xml:space="preserve"> RNA-</w:t>
      </w:r>
      <w:proofErr w:type="spellStart"/>
      <w:r w:rsidRPr="0033729E">
        <w:rPr>
          <w:rFonts w:ascii="Arial" w:hAnsi="Arial" w:cs="Arial"/>
          <w:sz w:val="20"/>
          <w:szCs w:val="20"/>
        </w:rPr>
        <w:t>seq</w:t>
      </w:r>
      <w:proofErr w:type="spellEnd"/>
      <w:r w:rsidRPr="0033729E">
        <w:rPr>
          <w:rFonts w:ascii="Arial" w:hAnsi="Arial" w:cs="Arial"/>
          <w:sz w:val="20"/>
          <w:szCs w:val="20"/>
        </w:rPr>
        <w:t xml:space="preserve"> results of upregulation </w:t>
      </w:r>
      <w:r w:rsidR="004E58F9" w:rsidRPr="0033729E">
        <w:rPr>
          <w:rFonts w:ascii="Arial" w:hAnsi="Arial" w:cs="Arial"/>
          <w:sz w:val="20"/>
          <w:szCs w:val="20"/>
        </w:rPr>
        <w:t>under β-</w:t>
      </w:r>
      <w:proofErr w:type="spellStart"/>
      <w:r w:rsidRPr="0033729E">
        <w:rPr>
          <w:rFonts w:ascii="Arial" w:hAnsi="Arial" w:cs="Arial"/>
          <w:sz w:val="20"/>
          <w:szCs w:val="20"/>
        </w:rPr>
        <w:t>mannans</w:t>
      </w:r>
      <w:proofErr w:type="spellEnd"/>
      <w:r w:rsidRPr="0033729E">
        <w:rPr>
          <w:rFonts w:ascii="Arial" w:hAnsi="Arial" w:cs="Arial"/>
          <w:sz w:val="20"/>
          <w:szCs w:val="20"/>
        </w:rPr>
        <w:t xml:space="preserve"> induction normali</w:t>
      </w:r>
      <w:r w:rsidR="00F42F14" w:rsidRPr="0033729E">
        <w:rPr>
          <w:rFonts w:ascii="Arial" w:hAnsi="Arial" w:cs="Arial"/>
          <w:sz w:val="20"/>
          <w:szCs w:val="20"/>
        </w:rPr>
        <w:t>z</w:t>
      </w:r>
      <w:r w:rsidRPr="0033729E">
        <w:rPr>
          <w:rFonts w:ascii="Arial" w:hAnsi="Arial" w:cs="Arial"/>
          <w:sz w:val="20"/>
          <w:szCs w:val="20"/>
        </w:rPr>
        <w:t>ed to a glucose background are shown with Log</w:t>
      </w:r>
      <w:r w:rsidRPr="0033729E">
        <w:rPr>
          <w:rFonts w:ascii="Arial" w:hAnsi="Arial" w:cs="Arial"/>
          <w:sz w:val="20"/>
          <w:szCs w:val="20"/>
          <w:vertAlign w:val="subscript"/>
        </w:rPr>
        <w:t>2</w:t>
      </w:r>
      <w:r w:rsidRPr="0033729E">
        <w:rPr>
          <w:rFonts w:ascii="Arial" w:hAnsi="Arial" w:cs="Arial"/>
          <w:sz w:val="20"/>
          <w:szCs w:val="20"/>
        </w:rPr>
        <w:t>-fold change values in bold type. Experiments were performed in three biological replicates. Locus tag numbers ROSINTL182_</w:t>
      </w:r>
      <w:r w:rsidR="00D11B99" w:rsidRPr="0033729E">
        <w:rPr>
          <w:rFonts w:ascii="Arial" w:hAnsi="Arial" w:cs="Arial"/>
          <w:sz w:val="20"/>
          <w:szCs w:val="20"/>
        </w:rPr>
        <w:t>XXXXX</w:t>
      </w:r>
      <w:r w:rsidRPr="0033729E">
        <w:rPr>
          <w:rFonts w:ascii="Arial" w:hAnsi="Arial" w:cs="Arial"/>
          <w:sz w:val="20"/>
          <w:szCs w:val="20"/>
        </w:rPr>
        <w:t xml:space="preserve"> are abbreviated with the last numbers after the hyphen. The presence of a predicted Signal Peptide (SP) was determined with </w:t>
      </w:r>
      <w:proofErr w:type="spellStart"/>
      <w:r w:rsidRPr="0033729E">
        <w:rPr>
          <w:rFonts w:ascii="Arial" w:hAnsi="Arial" w:cs="Arial"/>
          <w:sz w:val="20"/>
          <w:szCs w:val="20"/>
        </w:rPr>
        <w:t>SignalP</w:t>
      </w:r>
      <w:proofErr w:type="spellEnd"/>
      <w:r w:rsidRPr="0033729E">
        <w:rPr>
          <w:rFonts w:ascii="Arial" w:hAnsi="Arial" w:cs="Arial"/>
          <w:sz w:val="20"/>
          <w:szCs w:val="20"/>
        </w:rPr>
        <w:t xml:space="preserve"> </w:t>
      </w:r>
      <w:r w:rsidR="004E58F9" w:rsidRPr="0033729E">
        <w:rPr>
          <w:rFonts w:ascii="Arial" w:hAnsi="Arial" w:cs="Arial"/>
          <w:sz w:val="20"/>
          <w:szCs w:val="20"/>
        </w:rPr>
        <w:t>(</w:t>
      </w:r>
      <w:r w:rsidRPr="0033729E">
        <w:rPr>
          <w:rFonts w:ascii="Arial" w:hAnsi="Arial" w:cs="Arial"/>
          <w:sz w:val="20"/>
          <w:szCs w:val="20"/>
        </w:rPr>
        <w:t>v.4.1</w:t>
      </w:r>
      <w:r w:rsidR="004E58F9" w:rsidRPr="0033729E">
        <w:rPr>
          <w:rFonts w:ascii="Arial" w:hAnsi="Arial" w:cs="Arial"/>
          <w:sz w:val="20"/>
          <w:szCs w:val="20"/>
        </w:rPr>
        <w:t>)</w:t>
      </w:r>
      <w:r w:rsidRPr="0033729E">
        <w:rPr>
          <w:rFonts w:ascii="Arial" w:hAnsi="Arial" w:cs="Arial"/>
          <w:sz w:val="20"/>
          <w:szCs w:val="20"/>
        </w:rPr>
        <w:t xml:space="preserve">. Upregulation of </w:t>
      </w:r>
      <w:proofErr w:type="spellStart"/>
      <w:r w:rsidRPr="0033729E">
        <w:rPr>
          <w:rFonts w:ascii="Arial" w:hAnsi="Arial" w:cs="Arial"/>
          <w:sz w:val="20"/>
          <w:szCs w:val="20"/>
        </w:rPr>
        <w:t>CAZyme</w:t>
      </w:r>
      <w:proofErr w:type="spellEnd"/>
      <w:r w:rsidRPr="0033729E">
        <w:rPr>
          <w:rFonts w:ascii="Arial" w:hAnsi="Arial" w:cs="Arial"/>
          <w:sz w:val="20"/>
          <w:szCs w:val="20"/>
        </w:rPr>
        <w:t xml:space="preserve"> genes associated with the degradation of other polysaccharides such as α-mannan, </w:t>
      </w:r>
      <w:proofErr w:type="spellStart"/>
      <w:r w:rsidR="005C5634" w:rsidRPr="0033729E">
        <w:rPr>
          <w:rFonts w:ascii="Arial" w:hAnsi="Arial" w:cs="Arial"/>
          <w:sz w:val="20"/>
          <w:szCs w:val="20"/>
        </w:rPr>
        <w:t>arabinan</w:t>
      </w:r>
      <w:proofErr w:type="spellEnd"/>
      <w:r w:rsidR="005C5634" w:rsidRPr="0033729E">
        <w:rPr>
          <w:rFonts w:ascii="Arial" w:hAnsi="Arial" w:cs="Arial"/>
          <w:sz w:val="20"/>
          <w:szCs w:val="20"/>
        </w:rPr>
        <w:t>,</w:t>
      </w:r>
      <w:r w:rsidR="005C5634">
        <w:rPr>
          <w:rFonts w:ascii="Arial" w:hAnsi="Arial" w:cs="Arial"/>
          <w:sz w:val="20"/>
          <w:szCs w:val="20"/>
        </w:rPr>
        <w:t xml:space="preserve"> </w:t>
      </w:r>
      <w:r w:rsidRPr="0033729E">
        <w:rPr>
          <w:rFonts w:ascii="Arial" w:hAnsi="Arial" w:cs="Arial"/>
          <w:sz w:val="20"/>
          <w:szCs w:val="20"/>
        </w:rPr>
        <w:t>α-</w:t>
      </w:r>
      <w:proofErr w:type="spellStart"/>
      <w:r w:rsidRPr="0033729E">
        <w:rPr>
          <w:rFonts w:ascii="Arial" w:hAnsi="Arial" w:cs="Arial"/>
          <w:sz w:val="20"/>
          <w:szCs w:val="20"/>
        </w:rPr>
        <w:t>rhamnosides</w:t>
      </w:r>
      <w:proofErr w:type="spellEnd"/>
      <w:r w:rsidRPr="0033729E">
        <w:rPr>
          <w:rFonts w:ascii="Arial" w:hAnsi="Arial" w:cs="Arial"/>
          <w:sz w:val="20"/>
          <w:szCs w:val="20"/>
        </w:rPr>
        <w:t xml:space="preserve"> and xyloglucan is ascribed to the presence of these components in the YCFA medium. </w:t>
      </w:r>
    </w:p>
    <w:tbl>
      <w:tblPr>
        <w:tblStyle w:val="TableGrid"/>
        <w:tblW w:w="1233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1417"/>
        <w:gridCol w:w="2552"/>
        <w:gridCol w:w="1417"/>
        <w:gridCol w:w="714"/>
        <w:gridCol w:w="846"/>
        <w:gridCol w:w="709"/>
        <w:gridCol w:w="217"/>
        <w:gridCol w:w="633"/>
        <w:gridCol w:w="1139"/>
      </w:tblGrid>
      <w:tr w:rsidR="004A6876" w:rsidRPr="001704F2" w14:paraId="424A3F68" w14:textId="77777777" w:rsidTr="007C46B2"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87BD43B" w14:textId="77777777" w:rsidR="004A6876" w:rsidRPr="001704F2" w:rsidRDefault="004A6876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1898852" w14:textId="77777777" w:rsidR="004A6876" w:rsidRPr="001704F2" w:rsidRDefault="004A6876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3F5DB2" w14:textId="77777777" w:rsidR="004A6876" w:rsidRPr="001704F2" w:rsidRDefault="004A6876" w:rsidP="007548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bottom"/>
          </w:tcPr>
          <w:p w14:paraId="6DFA606F" w14:textId="77777777" w:rsidR="004A6876" w:rsidRPr="001704F2" w:rsidRDefault="004A6876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bottom"/>
          </w:tcPr>
          <w:p w14:paraId="39527C4F" w14:textId="77777777" w:rsidR="004A6876" w:rsidRPr="001704F2" w:rsidRDefault="004A6876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gridSpan w:val="3"/>
            <w:tcBorders>
              <w:top w:val="single" w:sz="4" w:space="0" w:color="auto"/>
            </w:tcBorders>
            <w:vAlign w:val="bottom"/>
          </w:tcPr>
          <w:p w14:paraId="45428231" w14:textId="357022D4" w:rsidR="004A6876" w:rsidRPr="001704F2" w:rsidRDefault="004A6876" w:rsidP="004A687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  <w:vAlign w:val="bottom"/>
          </w:tcPr>
          <w:p w14:paraId="06DF5EF3" w14:textId="2CE3ACFD" w:rsidR="004A6876" w:rsidRPr="001704F2" w:rsidRDefault="004A6876" w:rsidP="004E1FA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g</w:t>
            </w: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Fold Change</w:t>
            </w:r>
          </w:p>
        </w:tc>
      </w:tr>
      <w:tr w:rsidR="00D11B99" w:rsidRPr="001704F2" w14:paraId="4E2E9FFE" w14:textId="77777777" w:rsidTr="004A6876"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56F5C4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us</w:t>
            </w:r>
          </w:p>
          <w:p w14:paraId="0C343EC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B582A9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Zyme</w:t>
            </w:r>
            <w:proofErr w:type="spellEnd"/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18B1ED2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dicted Activity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bottom"/>
          </w:tcPr>
          <w:p w14:paraId="7CE31DC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FFA086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1186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GGM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B12D9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G</w:t>
            </w: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</w:tr>
      <w:tr w:rsidR="00D11B99" w:rsidRPr="001704F2" w14:paraId="4FEC5E52" w14:textId="77777777" w:rsidTr="004A6876"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DBCBE9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68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CE7C51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M23,CBM27,GH26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bottom"/>
          </w:tcPr>
          <w:p w14:paraId="6D7A245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anase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vAlign w:val="bottom"/>
          </w:tcPr>
          <w:p w14:paraId="01D19D1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bronectin type III domain prote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185244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bottom"/>
          </w:tcPr>
          <w:p w14:paraId="4BCE4B6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442EBBED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25</w:t>
            </w:r>
          </w:p>
        </w:tc>
      </w:tr>
      <w:tr w:rsidR="00D11B99" w:rsidRPr="001704F2" w14:paraId="73AFB428" w14:textId="77777777" w:rsidTr="004A6876">
        <w:tc>
          <w:tcPr>
            <w:tcW w:w="851" w:type="dxa"/>
            <w:vAlign w:val="bottom"/>
          </w:tcPr>
          <w:p w14:paraId="39EB46D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474</w:t>
            </w:r>
          </w:p>
        </w:tc>
        <w:tc>
          <w:tcPr>
            <w:tcW w:w="1843" w:type="dxa"/>
            <w:vAlign w:val="bottom"/>
          </w:tcPr>
          <w:p w14:paraId="120A1BF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30</w:t>
            </w:r>
          </w:p>
        </w:tc>
        <w:tc>
          <w:tcPr>
            <w:tcW w:w="3969" w:type="dxa"/>
            <w:gridSpan w:val="2"/>
            <w:vAlign w:val="bottom"/>
          </w:tcPr>
          <w:p w14:paraId="0AF6DC3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1,4-Mannooligosaccharide phosphorylase</w:t>
            </w:r>
          </w:p>
        </w:tc>
        <w:tc>
          <w:tcPr>
            <w:tcW w:w="2977" w:type="dxa"/>
            <w:gridSpan w:val="3"/>
            <w:vAlign w:val="bottom"/>
          </w:tcPr>
          <w:p w14:paraId="3B6C117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3BE7AF8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4245434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139" w:type="dxa"/>
            <w:vAlign w:val="bottom"/>
          </w:tcPr>
          <w:p w14:paraId="7631E87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42</w:t>
            </w:r>
          </w:p>
        </w:tc>
      </w:tr>
      <w:tr w:rsidR="00D11B99" w:rsidRPr="001704F2" w14:paraId="7913DC84" w14:textId="77777777" w:rsidTr="004A6876">
        <w:tc>
          <w:tcPr>
            <w:tcW w:w="851" w:type="dxa"/>
            <w:vAlign w:val="bottom"/>
          </w:tcPr>
          <w:p w14:paraId="369F52DA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475</w:t>
            </w:r>
          </w:p>
        </w:tc>
        <w:tc>
          <w:tcPr>
            <w:tcW w:w="1843" w:type="dxa"/>
            <w:vAlign w:val="bottom"/>
          </w:tcPr>
          <w:p w14:paraId="193A337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30</w:t>
            </w:r>
          </w:p>
        </w:tc>
        <w:tc>
          <w:tcPr>
            <w:tcW w:w="3969" w:type="dxa"/>
            <w:gridSpan w:val="2"/>
            <w:vAlign w:val="bottom"/>
          </w:tcPr>
          <w:p w14:paraId="5075082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1,4-Mannosylglucose phosphorylase</w:t>
            </w:r>
          </w:p>
        </w:tc>
        <w:tc>
          <w:tcPr>
            <w:tcW w:w="2977" w:type="dxa"/>
            <w:gridSpan w:val="3"/>
            <w:vAlign w:val="bottom"/>
          </w:tcPr>
          <w:p w14:paraId="34C7842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6525DC4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787F8EC3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1139" w:type="dxa"/>
            <w:vAlign w:val="bottom"/>
          </w:tcPr>
          <w:p w14:paraId="5094D74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57</w:t>
            </w:r>
          </w:p>
        </w:tc>
      </w:tr>
      <w:tr w:rsidR="00D11B99" w:rsidRPr="001704F2" w14:paraId="5FEE1C63" w14:textId="77777777" w:rsidTr="004A6876">
        <w:tc>
          <w:tcPr>
            <w:tcW w:w="851" w:type="dxa"/>
            <w:vAlign w:val="bottom"/>
          </w:tcPr>
          <w:p w14:paraId="09FF9B5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476</w:t>
            </w:r>
          </w:p>
        </w:tc>
        <w:tc>
          <w:tcPr>
            <w:tcW w:w="1843" w:type="dxa"/>
            <w:vAlign w:val="bottom"/>
          </w:tcPr>
          <w:p w14:paraId="2DF7BF0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4</w:t>
            </w:r>
          </w:p>
        </w:tc>
        <w:tc>
          <w:tcPr>
            <w:tcW w:w="3969" w:type="dxa"/>
            <w:gridSpan w:val="2"/>
            <w:vAlign w:val="bottom"/>
          </w:tcPr>
          <w:p w14:paraId="66374D4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merase</w:t>
            </w:r>
          </w:p>
        </w:tc>
        <w:tc>
          <w:tcPr>
            <w:tcW w:w="2977" w:type="dxa"/>
            <w:gridSpan w:val="3"/>
            <w:vAlign w:val="bottom"/>
          </w:tcPr>
          <w:p w14:paraId="729C043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ylglucosamin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-epimerase</w:t>
            </w:r>
          </w:p>
        </w:tc>
        <w:tc>
          <w:tcPr>
            <w:tcW w:w="709" w:type="dxa"/>
            <w:vAlign w:val="bottom"/>
          </w:tcPr>
          <w:p w14:paraId="665A9C0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3D1FAD1A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139" w:type="dxa"/>
            <w:vAlign w:val="bottom"/>
          </w:tcPr>
          <w:p w14:paraId="0340970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63</w:t>
            </w:r>
          </w:p>
        </w:tc>
      </w:tr>
      <w:tr w:rsidR="00D11B99" w:rsidRPr="001704F2" w14:paraId="066A8212" w14:textId="77777777" w:rsidTr="004A6876">
        <w:tc>
          <w:tcPr>
            <w:tcW w:w="851" w:type="dxa"/>
            <w:vAlign w:val="bottom"/>
          </w:tcPr>
          <w:p w14:paraId="4CC3FB0D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144</w:t>
            </w:r>
          </w:p>
        </w:tc>
        <w:tc>
          <w:tcPr>
            <w:tcW w:w="1843" w:type="dxa"/>
            <w:vAlign w:val="bottom"/>
          </w:tcPr>
          <w:p w14:paraId="1583009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94</w:t>
            </w:r>
          </w:p>
        </w:tc>
        <w:tc>
          <w:tcPr>
            <w:tcW w:w="3969" w:type="dxa"/>
            <w:gridSpan w:val="2"/>
            <w:vAlign w:val="bottom"/>
          </w:tcPr>
          <w:p w14:paraId="4A43179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2977" w:type="dxa"/>
            <w:gridSpan w:val="3"/>
            <w:vAlign w:val="bottom"/>
          </w:tcPr>
          <w:p w14:paraId="0AEDA30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,N'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cetylchit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709" w:type="dxa"/>
            <w:vAlign w:val="bottom"/>
          </w:tcPr>
          <w:p w14:paraId="5992FCF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77001C0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139" w:type="dxa"/>
            <w:vAlign w:val="bottom"/>
          </w:tcPr>
          <w:p w14:paraId="5A40E3A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58</w:t>
            </w:r>
          </w:p>
        </w:tc>
      </w:tr>
      <w:tr w:rsidR="00D11B99" w:rsidRPr="001704F2" w14:paraId="59C3ED2F" w14:textId="77777777" w:rsidTr="004A6876">
        <w:tc>
          <w:tcPr>
            <w:tcW w:w="851" w:type="dxa"/>
            <w:vAlign w:val="bottom"/>
          </w:tcPr>
          <w:p w14:paraId="3F0C9E7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616</w:t>
            </w:r>
          </w:p>
        </w:tc>
        <w:tc>
          <w:tcPr>
            <w:tcW w:w="1843" w:type="dxa"/>
            <w:vAlign w:val="bottom"/>
          </w:tcPr>
          <w:p w14:paraId="62272DD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23, GT61</w:t>
            </w:r>
          </w:p>
        </w:tc>
        <w:tc>
          <w:tcPr>
            <w:tcW w:w="3969" w:type="dxa"/>
            <w:gridSpan w:val="2"/>
            <w:vAlign w:val="bottom"/>
          </w:tcPr>
          <w:p w14:paraId="3C78E76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ptidoglycan 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0552E33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pC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P60 family protein</w:t>
            </w:r>
          </w:p>
        </w:tc>
        <w:tc>
          <w:tcPr>
            <w:tcW w:w="709" w:type="dxa"/>
            <w:vAlign w:val="bottom"/>
          </w:tcPr>
          <w:p w14:paraId="57E38BA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4F72256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139" w:type="dxa"/>
            <w:vAlign w:val="bottom"/>
          </w:tcPr>
          <w:p w14:paraId="69115A5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60</w:t>
            </w:r>
          </w:p>
        </w:tc>
      </w:tr>
      <w:tr w:rsidR="00D11B99" w:rsidRPr="001704F2" w14:paraId="58DAF937" w14:textId="77777777" w:rsidTr="004A6876">
        <w:tc>
          <w:tcPr>
            <w:tcW w:w="851" w:type="dxa"/>
            <w:vAlign w:val="bottom"/>
          </w:tcPr>
          <w:p w14:paraId="4C6F10A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143</w:t>
            </w:r>
          </w:p>
        </w:tc>
        <w:tc>
          <w:tcPr>
            <w:tcW w:w="1843" w:type="dxa"/>
            <w:vAlign w:val="bottom"/>
          </w:tcPr>
          <w:p w14:paraId="5BDE6B5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94</w:t>
            </w:r>
          </w:p>
        </w:tc>
        <w:tc>
          <w:tcPr>
            <w:tcW w:w="3969" w:type="dxa"/>
            <w:gridSpan w:val="2"/>
            <w:vAlign w:val="bottom"/>
          </w:tcPr>
          <w:p w14:paraId="031B53D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2977" w:type="dxa"/>
            <w:gridSpan w:val="3"/>
            <w:vAlign w:val="bottom"/>
          </w:tcPr>
          <w:p w14:paraId="4A6D132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,N'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cetylchit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709" w:type="dxa"/>
            <w:vAlign w:val="bottom"/>
          </w:tcPr>
          <w:p w14:paraId="5583F4F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425A857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139" w:type="dxa"/>
            <w:vAlign w:val="bottom"/>
          </w:tcPr>
          <w:p w14:paraId="25C02F1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76</w:t>
            </w:r>
          </w:p>
        </w:tc>
      </w:tr>
      <w:tr w:rsidR="00D11B99" w:rsidRPr="001704F2" w14:paraId="4CDD6D0E" w14:textId="77777777" w:rsidTr="004A6876">
        <w:tc>
          <w:tcPr>
            <w:tcW w:w="851" w:type="dxa"/>
            <w:vAlign w:val="bottom"/>
          </w:tcPr>
          <w:p w14:paraId="6397A2D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684</w:t>
            </w:r>
          </w:p>
        </w:tc>
        <w:tc>
          <w:tcPr>
            <w:tcW w:w="1843" w:type="dxa"/>
            <w:vAlign w:val="bottom"/>
          </w:tcPr>
          <w:p w14:paraId="4B4F3FF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</w:t>
            </w:r>
          </w:p>
        </w:tc>
        <w:tc>
          <w:tcPr>
            <w:tcW w:w="3969" w:type="dxa"/>
            <w:gridSpan w:val="2"/>
            <w:vAlign w:val="bottom"/>
          </w:tcPr>
          <w:p w14:paraId="60E1275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lucosidase</w:t>
            </w:r>
          </w:p>
        </w:tc>
        <w:tc>
          <w:tcPr>
            <w:tcW w:w="2977" w:type="dxa"/>
            <w:gridSpan w:val="3"/>
            <w:vAlign w:val="bottom"/>
          </w:tcPr>
          <w:p w14:paraId="38AE1AA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lucosidase</w:t>
            </w:r>
          </w:p>
        </w:tc>
        <w:tc>
          <w:tcPr>
            <w:tcW w:w="709" w:type="dxa"/>
            <w:vAlign w:val="bottom"/>
          </w:tcPr>
          <w:p w14:paraId="0A4061E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2F9162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139" w:type="dxa"/>
            <w:vAlign w:val="bottom"/>
          </w:tcPr>
          <w:p w14:paraId="08D4200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28</w:t>
            </w:r>
          </w:p>
        </w:tc>
      </w:tr>
      <w:tr w:rsidR="00D11B99" w:rsidRPr="001704F2" w14:paraId="479529D7" w14:textId="77777777" w:rsidTr="004A6876">
        <w:tc>
          <w:tcPr>
            <w:tcW w:w="851" w:type="dxa"/>
            <w:vAlign w:val="bottom"/>
          </w:tcPr>
          <w:p w14:paraId="65AD9AF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473</w:t>
            </w:r>
          </w:p>
        </w:tc>
        <w:tc>
          <w:tcPr>
            <w:tcW w:w="1843" w:type="dxa"/>
            <w:vAlign w:val="bottom"/>
          </w:tcPr>
          <w:p w14:paraId="501F9AC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2</w:t>
            </w:r>
          </w:p>
        </w:tc>
        <w:tc>
          <w:tcPr>
            <w:tcW w:w="3969" w:type="dxa"/>
            <w:gridSpan w:val="2"/>
            <w:vAlign w:val="bottom"/>
          </w:tcPr>
          <w:p w14:paraId="6F2417F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tyl 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sterase</w:t>
            </w:r>
          </w:p>
        </w:tc>
        <w:tc>
          <w:tcPr>
            <w:tcW w:w="2977" w:type="dxa"/>
            <w:gridSpan w:val="3"/>
            <w:vAlign w:val="bottom"/>
          </w:tcPr>
          <w:p w14:paraId="56B8FF5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1229139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4CE2216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139" w:type="dxa"/>
            <w:vAlign w:val="bottom"/>
          </w:tcPr>
          <w:p w14:paraId="1A29906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10</w:t>
            </w:r>
          </w:p>
        </w:tc>
      </w:tr>
      <w:tr w:rsidR="00D11B99" w:rsidRPr="001704F2" w14:paraId="64C982D6" w14:textId="77777777" w:rsidTr="004A6876">
        <w:tc>
          <w:tcPr>
            <w:tcW w:w="851" w:type="dxa"/>
            <w:vAlign w:val="bottom"/>
          </w:tcPr>
          <w:p w14:paraId="4072EAF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685</w:t>
            </w:r>
          </w:p>
        </w:tc>
        <w:tc>
          <w:tcPr>
            <w:tcW w:w="1843" w:type="dxa"/>
            <w:vAlign w:val="bottom"/>
          </w:tcPr>
          <w:p w14:paraId="13AC884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</w:t>
            </w:r>
          </w:p>
        </w:tc>
        <w:tc>
          <w:tcPr>
            <w:tcW w:w="3969" w:type="dxa"/>
            <w:gridSpan w:val="2"/>
            <w:vAlign w:val="bottom"/>
          </w:tcPr>
          <w:p w14:paraId="3B1CFDE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lucosidase</w:t>
            </w:r>
          </w:p>
        </w:tc>
        <w:tc>
          <w:tcPr>
            <w:tcW w:w="2977" w:type="dxa"/>
            <w:gridSpan w:val="3"/>
            <w:vAlign w:val="bottom"/>
          </w:tcPr>
          <w:p w14:paraId="6244AD3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lucosidase</w:t>
            </w:r>
          </w:p>
        </w:tc>
        <w:tc>
          <w:tcPr>
            <w:tcW w:w="709" w:type="dxa"/>
            <w:vAlign w:val="bottom"/>
          </w:tcPr>
          <w:p w14:paraId="7FB67A0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1673AD2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139" w:type="dxa"/>
            <w:vAlign w:val="bottom"/>
          </w:tcPr>
          <w:p w14:paraId="6EC709A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32</w:t>
            </w:r>
          </w:p>
        </w:tc>
      </w:tr>
      <w:tr w:rsidR="00D11B99" w:rsidRPr="001704F2" w14:paraId="022EC90A" w14:textId="77777777" w:rsidTr="004A6876">
        <w:tc>
          <w:tcPr>
            <w:tcW w:w="851" w:type="dxa"/>
            <w:vAlign w:val="bottom"/>
          </w:tcPr>
          <w:p w14:paraId="21AD36A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158</w:t>
            </w:r>
          </w:p>
        </w:tc>
        <w:tc>
          <w:tcPr>
            <w:tcW w:w="1843" w:type="dxa"/>
            <w:vAlign w:val="bottom"/>
          </w:tcPr>
          <w:p w14:paraId="0D16F95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23</w:t>
            </w:r>
          </w:p>
        </w:tc>
        <w:tc>
          <w:tcPr>
            <w:tcW w:w="3969" w:type="dxa"/>
            <w:gridSpan w:val="2"/>
            <w:vAlign w:val="bottom"/>
          </w:tcPr>
          <w:p w14:paraId="29B1CDB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ptidoglycan 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252EC07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glycosyl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LT domain protein</w:t>
            </w:r>
          </w:p>
        </w:tc>
        <w:tc>
          <w:tcPr>
            <w:tcW w:w="709" w:type="dxa"/>
            <w:vAlign w:val="bottom"/>
          </w:tcPr>
          <w:p w14:paraId="0D9AC29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0528E70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139" w:type="dxa"/>
            <w:vAlign w:val="bottom"/>
          </w:tcPr>
          <w:p w14:paraId="0D33401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99</w:t>
            </w:r>
          </w:p>
        </w:tc>
      </w:tr>
      <w:tr w:rsidR="00D11B99" w:rsidRPr="001704F2" w14:paraId="785E34A2" w14:textId="77777777" w:rsidTr="004A6876">
        <w:tc>
          <w:tcPr>
            <w:tcW w:w="851" w:type="dxa"/>
            <w:vAlign w:val="bottom"/>
          </w:tcPr>
          <w:p w14:paraId="57E342D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193</w:t>
            </w:r>
          </w:p>
        </w:tc>
        <w:tc>
          <w:tcPr>
            <w:tcW w:w="1843" w:type="dxa"/>
            <w:vAlign w:val="bottom"/>
          </w:tcPr>
          <w:p w14:paraId="4487695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3969" w:type="dxa"/>
            <w:gridSpan w:val="2"/>
            <w:vAlign w:val="bottom"/>
          </w:tcPr>
          <w:p w14:paraId="7B9A797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7031ABC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709" w:type="dxa"/>
            <w:vAlign w:val="bottom"/>
          </w:tcPr>
          <w:p w14:paraId="3C9704D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08A2BF4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139" w:type="dxa"/>
            <w:vAlign w:val="bottom"/>
          </w:tcPr>
          <w:p w14:paraId="669189B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58</w:t>
            </w:r>
          </w:p>
        </w:tc>
      </w:tr>
      <w:tr w:rsidR="00D11B99" w:rsidRPr="001704F2" w14:paraId="534C43FD" w14:textId="77777777" w:rsidTr="004A6876">
        <w:tc>
          <w:tcPr>
            <w:tcW w:w="851" w:type="dxa"/>
            <w:vAlign w:val="bottom"/>
          </w:tcPr>
          <w:p w14:paraId="5116194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992</w:t>
            </w:r>
          </w:p>
        </w:tc>
        <w:tc>
          <w:tcPr>
            <w:tcW w:w="1843" w:type="dxa"/>
            <w:vAlign w:val="bottom"/>
          </w:tcPr>
          <w:p w14:paraId="57D5488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23</w:t>
            </w:r>
          </w:p>
        </w:tc>
        <w:tc>
          <w:tcPr>
            <w:tcW w:w="3969" w:type="dxa"/>
            <w:gridSpan w:val="2"/>
            <w:vAlign w:val="bottom"/>
          </w:tcPr>
          <w:p w14:paraId="30AF969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ptidoglycan 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5B31551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709" w:type="dxa"/>
            <w:vAlign w:val="bottom"/>
          </w:tcPr>
          <w:p w14:paraId="0E99D6E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gridSpan w:val="2"/>
            <w:vAlign w:val="bottom"/>
          </w:tcPr>
          <w:p w14:paraId="3ED53DD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1139" w:type="dxa"/>
            <w:vAlign w:val="bottom"/>
          </w:tcPr>
          <w:p w14:paraId="15B1711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18</w:t>
            </w:r>
          </w:p>
        </w:tc>
      </w:tr>
      <w:tr w:rsidR="00D11B99" w:rsidRPr="001704F2" w14:paraId="6B58977E" w14:textId="77777777" w:rsidTr="004A6876">
        <w:tc>
          <w:tcPr>
            <w:tcW w:w="851" w:type="dxa"/>
            <w:vAlign w:val="bottom"/>
          </w:tcPr>
          <w:p w14:paraId="2FD9297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195</w:t>
            </w:r>
          </w:p>
        </w:tc>
        <w:tc>
          <w:tcPr>
            <w:tcW w:w="1843" w:type="dxa"/>
            <w:vAlign w:val="bottom"/>
          </w:tcPr>
          <w:p w14:paraId="3917701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M35,GH115</w:t>
            </w:r>
          </w:p>
        </w:tc>
        <w:tc>
          <w:tcPr>
            <w:tcW w:w="3969" w:type="dxa"/>
            <w:gridSpan w:val="2"/>
            <w:vAlign w:val="bottom"/>
          </w:tcPr>
          <w:p w14:paraId="74FE291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α-1,2-glucuronidase</w:t>
            </w:r>
          </w:p>
        </w:tc>
        <w:tc>
          <w:tcPr>
            <w:tcW w:w="2977" w:type="dxa"/>
            <w:gridSpan w:val="3"/>
            <w:vAlign w:val="bottom"/>
          </w:tcPr>
          <w:p w14:paraId="557B49C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75C9F27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5F68A323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139" w:type="dxa"/>
            <w:vAlign w:val="bottom"/>
          </w:tcPr>
          <w:p w14:paraId="4C476E2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40</w:t>
            </w:r>
          </w:p>
        </w:tc>
      </w:tr>
      <w:tr w:rsidR="00D11B99" w:rsidRPr="001704F2" w14:paraId="599C3D82" w14:textId="77777777" w:rsidTr="004A6876">
        <w:tc>
          <w:tcPr>
            <w:tcW w:w="851" w:type="dxa"/>
            <w:vAlign w:val="bottom"/>
          </w:tcPr>
          <w:p w14:paraId="40B89CC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196</w:t>
            </w:r>
          </w:p>
        </w:tc>
        <w:tc>
          <w:tcPr>
            <w:tcW w:w="1843" w:type="dxa"/>
            <w:vAlign w:val="bottom"/>
          </w:tcPr>
          <w:p w14:paraId="05628C2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8</w:t>
            </w:r>
          </w:p>
        </w:tc>
        <w:tc>
          <w:tcPr>
            <w:tcW w:w="3969" w:type="dxa"/>
            <w:gridSpan w:val="2"/>
            <w:vAlign w:val="bottom"/>
          </w:tcPr>
          <w:p w14:paraId="4B91EF2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ducing-end-xylose releasing 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o-oligoxylan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3891BC5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yl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drolase family 8</w:t>
            </w:r>
          </w:p>
        </w:tc>
        <w:tc>
          <w:tcPr>
            <w:tcW w:w="709" w:type="dxa"/>
            <w:vAlign w:val="bottom"/>
          </w:tcPr>
          <w:p w14:paraId="49F2F60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08D61D2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139" w:type="dxa"/>
            <w:vAlign w:val="bottom"/>
          </w:tcPr>
          <w:p w14:paraId="19291F23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54</w:t>
            </w:r>
          </w:p>
        </w:tc>
      </w:tr>
      <w:tr w:rsidR="00D11B99" w:rsidRPr="001704F2" w14:paraId="1A885148" w14:textId="77777777" w:rsidTr="004A6876">
        <w:tc>
          <w:tcPr>
            <w:tcW w:w="851" w:type="dxa"/>
            <w:vAlign w:val="bottom"/>
          </w:tcPr>
          <w:p w14:paraId="59F07C1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032</w:t>
            </w:r>
          </w:p>
        </w:tc>
        <w:tc>
          <w:tcPr>
            <w:tcW w:w="1843" w:type="dxa"/>
            <w:vAlign w:val="bottom"/>
          </w:tcPr>
          <w:p w14:paraId="79D6673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1</w:t>
            </w:r>
          </w:p>
        </w:tc>
        <w:tc>
          <w:tcPr>
            <w:tcW w:w="3969" w:type="dxa"/>
            <w:gridSpan w:val="2"/>
            <w:vAlign w:val="bottom"/>
          </w:tcPr>
          <w:p w14:paraId="589FD4B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erase</w:t>
            </w:r>
          </w:p>
        </w:tc>
        <w:tc>
          <w:tcPr>
            <w:tcW w:w="2977" w:type="dxa"/>
            <w:gridSpan w:val="3"/>
            <w:vAlign w:val="bottom"/>
          </w:tcPr>
          <w:p w14:paraId="06B111D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lase, alpha/beta domain protein</w:t>
            </w:r>
          </w:p>
        </w:tc>
        <w:tc>
          <w:tcPr>
            <w:tcW w:w="709" w:type="dxa"/>
            <w:vAlign w:val="bottom"/>
          </w:tcPr>
          <w:p w14:paraId="5206C51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8C2F41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139" w:type="dxa"/>
            <w:vAlign w:val="bottom"/>
          </w:tcPr>
          <w:p w14:paraId="1A1B0B2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1</w:t>
            </w:r>
          </w:p>
        </w:tc>
      </w:tr>
      <w:tr w:rsidR="00D11B99" w:rsidRPr="001704F2" w14:paraId="1F974F6E" w14:textId="77777777" w:rsidTr="004A6876">
        <w:tc>
          <w:tcPr>
            <w:tcW w:w="851" w:type="dxa"/>
            <w:vAlign w:val="bottom"/>
          </w:tcPr>
          <w:p w14:paraId="7AA2F6C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471</w:t>
            </w:r>
          </w:p>
        </w:tc>
        <w:tc>
          <w:tcPr>
            <w:tcW w:w="1843" w:type="dxa"/>
            <w:vAlign w:val="bottom"/>
          </w:tcPr>
          <w:p w14:paraId="58E1C59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2, CE3</w:t>
            </w:r>
          </w:p>
        </w:tc>
        <w:tc>
          <w:tcPr>
            <w:tcW w:w="3969" w:type="dxa"/>
            <w:gridSpan w:val="2"/>
            <w:vAlign w:val="bottom"/>
          </w:tcPr>
          <w:p w14:paraId="147B219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tyl 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sterase</w:t>
            </w:r>
          </w:p>
        </w:tc>
        <w:tc>
          <w:tcPr>
            <w:tcW w:w="2977" w:type="dxa"/>
            <w:gridSpan w:val="3"/>
            <w:vAlign w:val="bottom"/>
          </w:tcPr>
          <w:p w14:paraId="52C554B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SL-like protein</w:t>
            </w:r>
          </w:p>
        </w:tc>
        <w:tc>
          <w:tcPr>
            <w:tcW w:w="709" w:type="dxa"/>
            <w:vAlign w:val="bottom"/>
          </w:tcPr>
          <w:p w14:paraId="77507BD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5AB2B16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139" w:type="dxa"/>
            <w:vAlign w:val="bottom"/>
          </w:tcPr>
          <w:p w14:paraId="72A0D84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47</w:t>
            </w:r>
          </w:p>
        </w:tc>
      </w:tr>
      <w:tr w:rsidR="00D11B99" w:rsidRPr="001704F2" w14:paraId="210EB699" w14:textId="77777777" w:rsidTr="004A6876">
        <w:tc>
          <w:tcPr>
            <w:tcW w:w="851" w:type="dxa"/>
            <w:vAlign w:val="bottom"/>
          </w:tcPr>
          <w:p w14:paraId="0ACEE4D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494</w:t>
            </w:r>
          </w:p>
        </w:tc>
        <w:tc>
          <w:tcPr>
            <w:tcW w:w="1843" w:type="dxa"/>
            <w:vAlign w:val="bottom"/>
          </w:tcPr>
          <w:p w14:paraId="3E2DB03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M22, CBM9,GH10</w:t>
            </w:r>
          </w:p>
        </w:tc>
        <w:tc>
          <w:tcPr>
            <w:tcW w:w="3969" w:type="dxa"/>
            <w:gridSpan w:val="2"/>
            <w:vAlign w:val="bottom"/>
          </w:tcPr>
          <w:p w14:paraId="78F92E4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-1,4-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0A7127F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-1,4- β 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321633C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18CD0A0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139" w:type="dxa"/>
            <w:vAlign w:val="bottom"/>
          </w:tcPr>
          <w:p w14:paraId="0D05580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48</w:t>
            </w:r>
          </w:p>
        </w:tc>
      </w:tr>
      <w:tr w:rsidR="00D11B99" w:rsidRPr="001704F2" w14:paraId="6F37FA15" w14:textId="77777777" w:rsidTr="004A6876">
        <w:tc>
          <w:tcPr>
            <w:tcW w:w="851" w:type="dxa"/>
            <w:vAlign w:val="bottom"/>
          </w:tcPr>
          <w:p w14:paraId="4C7FCBF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399</w:t>
            </w:r>
          </w:p>
        </w:tc>
        <w:tc>
          <w:tcPr>
            <w:tcW w:w="1843" w:type="dxa"/>
            <w:vAlign w:val="bottom"/>
          </w:tcPr>
          <w:p w14:paraId="5DBFDDE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74</w:t>
            </w:r>
          </w:p>
        </w:tc>
        <w:tc>
          <w:tcPr>
            <w:tcW w:w="3969" w:type="dxa"/>
            <w:gridSpan w:val="2"/>
            <w:vAlign w:val="bottom"/>
          </w:tcPr>
          <w:p w14:paraId="069291C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glucanase</w:t>
            </w:r>
          </w:p>
        </w:tc>
        <w:tc>
          <w:tcPr>
            <w:tcW w:w="2977" w:type="dxa"/>
            <w:gridSpan w:val="3"/>
            <w:vAlign w:val="bottom"/>
          </w:tcPr>
          <w:p w14:paraId="3FEF066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didat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loglucanase</w:t>
            </w:r>
            <w:proofErr w:type="spellEnd"/>
          </w:p>
        </w:tc>
        <w:tc>
          <w:tcPr>
            <w:tcW w:w="709" w:type="dxa"/>
            <w:vAlign w:val="bottom"/>
          </w:tcPr>
          <w:p w14:paraId="4FD5CDC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5844FB4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139" w:type="dxa"/>
            <w:vAlign w:val="bottom"/>
          </w:tcPr>
          <w:p w14:paraId="6968A96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12</w:t>
            </w:r>
          </w:p>
        </w:tc>
      </w:tr>
      <w:tr w:rsidR="00D11B99" w:rsidRPr="001704F2" w14:paraId="5A846C15" w14:textId="77777777" w:rsidTr="004A6876">
        <w:tc>
          <w:tcPr>
            <w:tcW w:w="851" w:type="dxa"/>
            <w:vAlign w:val="bottom"/>
          </w:tcPr>
          <w:p w14:paraId="5181E8C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34</w:t>
            </w:r>
          </w:p>
        </w:tc>
        <w:tc>
          <w:tcPr>
            <w:tcW w:w="1843" w:type="dxa"/>
            <w:vAlign w:val="bottom"/>
          </w:tcPr>
          <w:p w14:paraId="7FCBB23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27</w:t>
            </w:r>
          </w:p>
        </w:tc>
        <w:tc>
          <w:tcPr>
            <w:tcW w:w="3969" w:type="dxa"/>
            <w:gridSpan w:val="2"/>
            <w:vAlign w:val="bottom"/>
          </w:tcPr>
          <w:p w14:paraId="7D8655E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Galactosidase</w:t>
            </w:r>
          </w:p>
        </w:tc>
        <w:tc>
          <w:tcPr>
            <w:tcW w:w="2977" w:type="dxa"/>
            <w:gridSpan w:val="3"/>
            <w:vAlign w:val="bottom"/>
          </w:tcPr>
          <w:p w14:paraId="259B9D9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Galactosidase</w:t>
            </w:r>
          </w:p>
        </w:tc>
        <w:tc>
          <w:tcPr>
            <w:tcW w:w="709" w:type="dxa"/>
            <w:vAlign w:val="bottom"/>
          </w:tcPr>
          <w:p w14:paraId="5DF8CBA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2CAA52F6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139" w:type="dxa"/>
            <w:vAlign w:val="bottom"/>
          </w:tcPr>
          <w:p w14:paraId="1D3D7A2A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38</w:t>
            </w:r>
          </w:p>
        </w:tc>
      </w:tr>
      <w:tr w:rsidR="00D11B99" w:rsidRPr="001704F2" w14:paraId="721FE9FF" w14:textId="77777777" w:rsidTr="004A6876">
        <w:tc>
          <w:tcPr>
            <w:tcW w:w="851" w:type="dxa"/>
            <w:vAlign w:val="bottom"/>
          </w:tcPr>
          <w:p w14:paraId="25333EC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40</w:t>
            </w:r>
          </w:p>
        </w:tc>
        <w:tc>
          <w:tcPr>
            <w:tcW w:w="1843" w:type="dxa"/>
            <w:vAlign w:val="bottom"/>
          </w:tcPr>
          <w:p w14:paraId="39FBB69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51,GH43</w:t>
            </w:r>
          </w:p>
        </w:tc>
        <w:tc>
          <w:tcPr>
            <w:tcW w:w="3969" w:type="dxa"/>
            <w:gridSpan w:val="2"/>
            <w:vAlign w:val="bottom"/>
          </w:tcPr>
          <w:p w14:paraId="4BA8EDD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losid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α-L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inofura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2ABA27E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4299A2F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1B0E5DC3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1139" w:type="dxa"/>
            <w:vAlign w:val="bottom"/>
          </w:tcPr>
          <w:p w14:paraId="112FCED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0</w:t>
            </w:r>
          </w:p>
        </w:tc>
      </w:tr>
      <w:tr w:rsidR="00D11B99" w:rsidRPr="001704F2" w14:paraId="0EED7501" w14:textId="77777777" w:rsidTr="004A6876">
        <w:tc>
          <w:tcPr>
            <w:tcW w:w="851" w:type="dxa"/>
            <w:vAlign w:val="bottom"/>
          </w:tcPr>
          <w:p w14:paraId="4D60C33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628</w:t>
            </w:r>
          </w:p>
        </w:tc>
        <w:tc>
          <w:tcPr>
            <w:tcW w:w="1843" w:type="dxa"/>
            <w:vAlign w:val="bottom"/>
          </w:tcPr>
          <w:p w14:paraId="142CE37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</w:t>
            </w:r>
          </w:p>
        </w:tc>
        <w:tc>
          <w:tcPr>
            <w:tcW w:w="3969" w:type="dxa"/>
            <w:gridSpan w:val="2"/>
            <w:vAlign w:val="bottom"/>
          </w:tcPr>
          <w:p w14:paraId="6A803FD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lucosidase</w:t>
            </w:r>
          </w:p>
        </w:tc>
        <w:tc>
          <w:tcPr>
            <w:tcW w:w="2977" w:type="dxa"/>
            <w:gridSpan w:val="3"/>
            <w:vAlign w:val="bottom"/>
          </w:tcPr>
          <w:p w14:paraId="551F223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lucosidase</w:t>
            </w:r>
          </w:p>
        </w:tc>
        <w:tc>
          <w:tcPr>
            <w:tcW w:w="709" w:type="dxa"/>
            <w:vAlign w:val="bottom"/>
          </w:tcPr>
          <w:p w14:paraId="2671119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5ABBC33D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139" w:type="dxa"/>
            <w:vAlign w:val="bottom"/>
          </w:tcPr>
          <w:p w14:paraId="703DD3A6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3</w:t>
            </w:r>
          </w:p>
        </w:tc>
      </w:tr>
      <w:tr w:rsidR="00D11B99" w:rsidRPr="001704F2" w14:paraId="4D9265BA" w14:textId="77777777" w:rsidTr="004A6876">
        <w:tc>
          <w:tcPr>
            <w:tcW w:w="851" w:type="dxa"/>
            <w:vAlign w:val="bottom"/>
          </w:tcPr>
          <w:p w14:paraId="46AE57D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034</w:t>
            </w:r>
          </w:p>
        </w:tc>
        <w:tc>
          <w:tcPr>
            <w:tcW w:w="1843" w:type="dxa"/>
            <w:vAlign w:val="bottom"/>
          </w:tcPr>
          <w:p w14:paraId="296CC0F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M35</w:t>
            </w:r>
          </w:p>
        </w:tc>
        <w:tc>
          <w:tcPr>
            <w:tcW w:w="3969" w:type="dxa"/>
            <w:gridSpan w:val="2"/>
            <w:vAlign w:val="bottom"/>
          </w:tcPr>
          <w:p w14:paraId="5DD571B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binding module</w:t>
            </w:r>
          </w:p>
        </w:tc>
        <w:tc>
          <w:tcPr>
            <w:tcW w:w="2977" w:type="dxa"/>
            <w:gridSpan w:val="3"/>
            <w:vAlign w:val="bottom"/>
          </w:tcPr>
          <w:p w14:paraId="6077527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709" w:type="dxa"/>
            <w:vAlign w:val="bottom"/>
          </w:tcPr>
          <w:p w14:paraId="5CA37DC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071D911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139" w:type="dxa"/>
            <w:vAlign w:val="bottom"/>
          </w:tcPr>
          <w:p w14:paraId="1452F51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7</w:t>
            </w:r>
          </w:p>
        </w:tc>
      </w:tr>
      <w:tr w:rsidR="00D11B99" w:rsidRPr="001704F2" w14:paraId="1B1B2A1B" w14:textId="77777777" w:rsidTr="004A6876">
        <w:tc>
          <w:tcPr>
            <w:tcW w:w="851" w:type="dxa"/>
            <w:vAlign w:val="bottom"/>
          </w:tcPr>
          <w:p w14:paraId="045564A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43</w:t>
            </w:r>
          </w:p>
        </w:tc>
        <w:tc>
          <w:tcPr>
            <w:tcW w:w="1843" w:type="dxa"/>
            <w:vAlign w:val="bottom"/>
          </w:tcPr>
          <w:p w14:paraId="5B02B9C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M6, GH43</w:t>
            </w:r>
          </w:p>
        </w:tc>
        <w:tc>
          <w:tcPr>
            <w:tcW w:w="3969" w:type="dxa"/>
            <w:gridSpan w:val="2"/>
            <w:vAlign w:val="bottom"/>
          </w:tcPr>
          <w:p w14:paraId="4991380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631FA60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709" w:type="dxa"/>
            <w:vAlign w:val="bottom"/>
          </w:tcPr>
          <w:p w14:paraId="5030746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DEEF09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139" w:type="dxa"/>
            <w:vAlign w:val="bottom"/>
          </w:tcPr>
          <w:p w14:paraId="02914BF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98</w:t>
            </w:r>
          </w:p>
        </w:tc>
      </w:tr>
      <w:tr w:rsidR="00D11B99" w:rsidRPr="001704F2" w14:paraId="02FF84E1" w14:textId="77777777" w:rsidTr="004A6876">
        <w:tc>
          <w:tcPr>
            <w:tcW w:w="851" w:type="dxa"/>
            <w:vAlign w:val="bottom"/>
          </w:tcPr>
          <w:p w14:paraId="7C2B013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38</w:t>
            </w:r>
          </w:p>
        </w:tc>
        <w:tc>
          <w:tcPr>
            <w:tcW w:w="1843" w:type="dxa"/>
            <w:vAlign w:val="bottom"/>
          </w:tcPr>
          <w:p w14:paraId="18DA565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M22, GH10</w:t>
            </w:r>
          </w:p>
        </w:tc>
        <w:tc>
          <w:tcPr>
            <w:tcW w:w="3969" w:type="dxa"/>
            <w:gridSpan w:val="2"/>
            <w:vAlign w:val="bottom"/>
          </w:tcPr>
          <w:p w14:paraId="1254F64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-1,4-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6078112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-1,4- β 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7937C4F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B8BF47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139" w:type="dxa"/>
            <w:vAlign w:val="bottom"/>
          </w:tcPr>
          <w:p w14:paraId="732F91F6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</w:tr>
      <w:tr w:rsidR="00D11B99" w:rsidRPr="001704F2" w14:paraId="4FF04F0D" w14:textId="77777777" w:rsidTr="004A6876">
        <w:tc>
          <w:tcPr>
            <w:tcW w:w="851" w:type="dxa"/>
            <w:vAlign w:val="bottom"/>
          </w:tcPr>
          <w:p w14:paraId="1F995E9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567</w:t>
            </w:r>
          </w:p>
        </w:tc>
        <w:tc>
          <w:tcPr>
            <w:tcW w:w="1843" w:type="dxa"/>
            <w:vAlign w:val="bottom"/>
          </w:tcPr>
          <w:p w14:paraId="59CF93B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41</w:t>
            </w:r>
          </w:p>
        </w:tc>
        <w:tc>
          <w:tcPr>
            <w:tcW w:w="3969" w:type="dxa"/>
            <w:gridSpan w:val="2"/>
            <w:vAlign w:val="bottom"/>
          </w:tcPr>
          <w:p w14:paraId="3DF4065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GlcNAc:peptid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glucosaminyltransfer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55A46D1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tricopeptid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eat protein</w:t>
            </w:r>
          </w:p>
        </w:tc>
        <w:tc>
          <w:tcPr>
            <w:tcW w:w="709" w:type="dxa"/>
            <w:vAlign w:val="bottom"/>
          </w:tcPr>
          <w:p w14:paraId="1FF995E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gridSpan w:val="2"/>
            <w:vAlign w:val="bottom"/>
          </w:tcPr>
          <w:p w14:paraId="44F949AA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139" w:type="dxa"/>
            <w:vAlign w:val="bottom"/>
          </w:tcPr>
          <w:p w14:paraId="2A8BCAD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02</w:t>
            </w:r>
          </w:p>
        </w:tc>
      </w:tr>
      <w:tr w:rsidR="00D11B99" w:rsidRPr="001704F2" w14:paraId="4D1B1D8E" w14:textId="77777777" w:rsidTr="004A6876">
        <w:tc>
          <w:tcPr>
            <w:tcW w:w="851" w:type="dxa"/>
            <w:vAlign w:val="bottom"/>
          </w:tcPr>
          <w:p w14:paraId="5115761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626</w:t>
            </w:r>
          </w:p>
        </w:tc>
        <w:tc>
          <w:tcPr>
            <w:tcW w:w="1843" w:type="dxa"/>
            <w:vAlign w:val="bottom"/>
          </w:tcPr>
          <w:p w14:paraId="3F61594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42, GH5</w:t>
            </w:r>
          </w:p>
        </w:tc>
        <w:tc>
          <w:tcPr>
            <w:tcW w:w="3969" w:type="dxa"/>
            <w:gridSpan w:val="2"/>
            <w:vAlign w:val="bottom"/>
          </w:tcPr>
          <w:p w14:paraId="7B61BFD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ul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β-galactosidase</w:t>
            </w:r>
          </w:p>
        </w:tc>
        <w:tc>
          <w:tcPr>
            <w:tcW w:w="2977" w:type="dxa"/>
            <w:gridSpan w:val="3"/>
            <w:vAlign w:val="bottom"/>
          </w:tcPr>
          <w:p w14:paraId="700A62C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597BDF2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002DC9C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139" w:type="dxa"/>
            <w:vAlign w:val="bottom"/>
          </w:tcPr>
          <w:p w14:paraId="77A341AA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02</w:t>
            </w:r>
          </w:p>
        </w:tc>
      </w:tr>
      <w:tr w:rsidR="00D11B99" w:rsidRPr="001704F2" w14:paraId="16A4239E" w14:textId="77777777" w:rsidTr="004A6876">
        <w:tc>
          <w:tcPr>
            <w:tcW w:w="851" w:type="dxa"/>
            <w:vAlign w:val="bottom"/>
          </w:tcPr>
          <w:p w14:paraId="2449B01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606</w:t>
            </w:r>
          </w:p>
        </w:tc>
        <w:tc>
          <w:tcPr>
            <w:tcW w:w="1843" w:type="dxa"/>
            <w:vAlign w:val="bottom"/>
          </w:tcPr>
          <w:p w14:paraId="39F65F7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M50</w:t>
            </w:r>
          </w:p>
        </w:tc>
        <w:tc>
          <w:tcPr>
            <w:tcW w:w="3969" w:type="dxa"/>
            <w:gridSpan w:val="2"/>
            <w:vAlign w:val="bottom"/>
          </w:tcPr>
          <w:p w14:paraId="2741872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tidoglycan-binding module</w:t>
            </w:r>
          </w:p>
        </w:tc>
        <w:tc>
          <w:tcPr>
            <w:tcW w:w="2977" w:type="dxa"/>
            <w:gridSpan w:val="3"/>
            <w:vAlign w:val="bottom"/>
          </w:tcPr>
          <w:p w14:paraId="17EA3CB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M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main protein</w:t>
            </w:r>
          </w:p>
        </w:tc>
        <w:tc>
          <w:tcPr>
            <w:tcW w:w="709" w:type="dxa"/>
            <w:vAlign w:val="bottom"/>
          </w:tcPr>
          <w:p w14:paraId="1028A4C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024748A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139" w:type="dxa"/>
            <w:vAlign w:val="bottom"/>
          </w:tcPr>
          <w:p w14:paraId="03BA218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06</w:t>
            </w:r>
          </w:p>
        </w:tc>
      </w:tr>
      <w:tr w:rsidR="00D11B99" w:rsidRPr="001704F2" w14:paraId="032D5681" w14:textId="77777777" w:rsidTr="004A6876">
        <w:tc>
          <w:tcPr>
            <w:tcW w:w="851" w:type="dxa"/>
            <w:vAlign w:val="bottom"/>
          </w:tcPr>
          <w:p w14:paraId="31F70F06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969</w:t>
            </w:r>
          </w:p>
        </w:tc>
        <w:tc>
          <w:tcPr>
            <w:tcW w:w="1843" w:type="dxa"/>
            <w:vAlign w:val="bottom"/>
          </w:tcPr>
          <w:p w14:paraId="6E08315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2</w:t>
            </w:r>
          </w:p>
        </w:tc>
        <w:tc>
          <w:tcPr>
            <w:tcW w:w="3969" w:type="dxa"/>
            <w:gridSpan w:val="2"/>
            <w:vAlign w:val="bottom"/>
          </w:tcPr>
          <w:p w14:paraId="4079FE4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ycosyltransferase, group 2 family </w:t>
            </w:r>
          </w:p>
        </w:tc>
        <w:tc>
          <w:tcPr>
            <w:tcW w:w="2977" w:type="dxa"/>
            <w:gridSpan w:val="3"/>
            <w:vAlign w:val="bottom"/>
          </w:tcPr>
          <w:p w14:paraId="231D861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ycosyltransferase, group 2 family </w:t>
            </w:r>
          </w:p>
        </w:tc>
        <w:tc>
          <w:tcPr>
            <w:tcW w:w="709" w:type="dxa"/>
            <w:vAlign w:val="bottom"/>
          </w:tcPr>
          <w:p w14:paraId="3EAD3FE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177A235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1139" w:type="dxa"/>
            <w:vAlign w:val="bottom"/>
          </w:tcPr>
          <w:p w14:paraId="43AA9BF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D11B99" w:rsidRPr="001704F2" w14:paraId="64E0FD4A" w14:textId="77777777" w:rsidTr="004A6876"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D5C403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2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71793E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83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62A73AD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amino-4-deoxy-β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syltransferase</w:t>
            </w:r>
            <w:proofErr w:type="spellEnd"/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bottom"/>
          </w:tcPr>
          <w:p w14:paraId="448926C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CA207A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bottom"/>
          </w:tcPr>
          <w:p w14:paraId="4F0D27BA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46B9E70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D11B99" w:rsidRPr="001704F2" w14:paraId="7DD12895" w14:textId="77777777" w:rsidTr="004A6876"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661E27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43AB0C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bottom"/>
          </w:tcPr>
          <w:p w14:paraId="298AABF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vAlign w:val="bottom"/>
          </w:tcPr>
          <w:p w14:paraId="47F2EBE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D50F55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06D62" w14:textId="77777777" w:rsidR="00D11B99" w:rsidRPr="001704F2" w:rsidRDefault="00D11B99" w:rsidP="004E1FA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g</w:t>
            </w: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Fold Change</w:t>
            </w:r>
            <w:bookmarkEnd w:id="0"/>
          </w:p>
        </w:tc>
      </w:tr>
      <w:tr w:rsidR="00D11B99" w:rsidRPr="001704F2" w14:paraId="5678F8CE" w14:textId="77777777" w:rsidTr="004A6876"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C0ED01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us</w:t>
            </w:r>
          </w:p>
          <w:p w14:paraId="3F52EFA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BBFE06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Zyme</w:t>
            </w:r>
            <w:proofErr w:type="spellEnd"/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3E98A1D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dicted Activity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bottom"/>
          </w:tcPr>
          <w:p w14:paraId="0084AD4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CF7B11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52943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GGM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C7F36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G</w:t>
            </w: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</w:tr>
      <w:tr w:rsidR="00D11B99" w:rsidRPr="001704F2" w14:paraId="615AEE3F" w14:textId="77777777" w:rsidTr="004A6876">
        <w:tc>
          <w:tcPr>
            <w:tcW w:w="851" w:type="dxa"/>
            <w:vAlign w:val="bottom"/>
          </w:tcPr>
          <w:p w14:paraId="79EDEDE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37</w:t>
            </w:r>
          </w:p>
        </w:tc>
        <w:tc>
          <w:tcPr>
            <w:tcW w:w="1843" w:type="dxa"/>
            <w:vAlign w:val="bottom"/>
          </w:tcPr>
          <w:p w14:paraId="37CC5C1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3969" w:type="dxa"/>
            <w:gridSpan w:val="2"/>
            <w:vAlign w:val="bottom"/>
          </w:tcPr>
          <w:p w14:paraId="23B2A60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id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179960D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id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709" w:type="dxa"/>
            <w:vAlign w:val="bottom"/>
          </w:tcPr>
          <w:p w14:paraId="72251EA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1516B56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139" w:type="dxa"/>
            <w:vAlign w:val="bottom"/>
          </w:tcPr>
          <w:p w14:paraId="23391EA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54</w:t>
            </w:r>
          </w:p>
        </w:tc>
      </w:tr>
      <w:tr w:rsidR="00D11B99" w:rsidRPr="001704F2" w14:paraId="4B02C4CD" w14:textId="77777777" w:rsidTr="004A6876">
        <w:tc>
          <w:tcPr>
            <w:tcW w:w="851" w:type="dxa"/>
            <w:vAlign w:val="bottom"/>
          </w:tcPr>
          <w:p w14:paraId="7872DC7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42</w:t>
            </w:r>
          </w:p>
        </w:tc>
        <w:tc>
          <w:tcPr>
            <w:tcW w:w="1843" w:type="dxa"/>
            <w:vAlign w:val="bottom"/>
          </w:tcPr>
          <w:p w14:paraId="6980016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M48, CE1</w:t>
            </w:r>
          </w:p>
        </w:tc>
        <w:tc>
          <w:tcPr>
            <w:tcW w:w="3969" w:type="dxa"/>
            <w:gridSpan w:val="2"/>
            <w:vAlign w:val="bottom"/>
          </w:tcPr>
          <w:p w14:paraId="2C963A4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tyl 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sterase</w:t>
            </w:r>
          </w:p>
        </w:tc>
        <w:tc>
          <w:tcPr>
            <w:tcW w:w="2977" w:type="dxa"/>
            <w:gridSpan w:val="3"/>
            <w:vAlign w:val="bottom"/>
          </w:tcPr>
          <w:p w14:paraId="1A45C33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ase</w:t>
            </w:r>
            <w:proofErr w:type="spellEnd"/>
          </w:p>
        </w:tc>
        <w:tc>
          <w:tcPr>
            <w:tcW w:w="709" w:type="dxa"/>
            <w:vAlign w:val="bottom"/>
          </w:tcPr>
          <w:p w14:paraId="015F6C5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44CB875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139" w:type="dxa"/>
            <w:vAlign w:val="bottom"/>
          </w:tcPr>
          <w:p w14:paraId="4F13F09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</w:tr>
      <w:tr w:rsidR="00D11B99" w:rsidRPr="001704F2" w14:paraId="28049783" w14:textId="77777777" w:rsidTr="004A6876">
        <w:tc>
          <w:tcPr>
            <w:tcW w:w="851" w:type="dxa"/>
            <w:vAlign w:val="bottom"/>
          </w:tcPr>
          <w:p w14:paraId="4444B96D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41</w:t>
            </w:r>
          </w:p>
        </w:tc>
        <w:tc>
          <w:tcPr>
            <w:tcW w:w="1843" w:type="dxa"/>
            <w:vAlign w:val="bottom"/>
          </w:tcPr>
          <w:p w14:paraId="1B8A52F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3969" w:type="dxa"/>
            <w:gridSpan w:val="2"/>
            <w:vAlign w:val="bottom"/>
          </w:tcPr>
          <w:p w14:paraId="631DB84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0633B28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709" w:type="dxa"/>
            <w:vAlign w:val="bottom"/>
          </w:tcPr>
          <w:p w14:paraId="0855592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4D4A4B7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139" w:type="dxa"/>
            <w:vAlign w:val="bottom"/>
          </w:tcPr>
          <w:p w14:paraId="363EF33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8</w:t>
            </w:r>
          </w:p>
        </w:tc>
      </w:tr>
      <w:tr w:rsidR="00D11B99" w:rsidRPr="001704F2" w14:paraId="43B7B0A0" w14:textId="77777777" w:rsidTr="004A6876">
        <w:tc>
          <w:tcPr>
            <w:tcW w:w="851" w:type="dxa"/>
            <w:vAlign w:val="bottom"/>
          </w:tcPr>
          <w:p w14:paraId="533547F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678</w:t>
            </w:r>
          </w:p>
        </w:tc>
        <w:tc>
          <w:tcPr>
            <w:tcW w:w="1843" w:type="dxa"/>
            <w:vAlign w:val="bottom"/>
          </w:tcPr>
          <w:p w14:paraId="3E16C49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M61, GH53</w:t>
            </w:r>
          </w:p>
        </w:tc>
        <w:tc>
          <w:tcPr>
            <w:tcW w:w="3969" w:type="dxa"/>
            <w:gridSpan w:val="2"/>
            <w:vAlign w:val="bottom"/>
          </w:tcPr>
          <w:p w14:paraId="09DF649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-β-1,4-galactanase</w:t>
            </w:r>
          </w:p>
        </w:tc>
        <w:tc>
          <w:tcPr>
            <w:tcW w:w="2977" w:type="dxa"/>
            <w:gridSpan w:val="3"/>
            <w:vAlign w:val="bottom"/>
          </w:tcPr>
          <w:p w14:paraId="5A23C24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-β-1,4-galactanase</w:t>
            </w:r>
          </w:p>
        </w:tc>
        <w:tc>
          <w:tcPr>
            <w:tcW w:w="709" w:type="dxa"/>
            <w:vAlign w:val="bottom"/>
          </w:tcPr>
          <w:p w14:paraId="28E14FE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6C2FB2D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139" w:type="dxa"/>
            <w:vAlign w:val="bottom"/>
          </w:tcPr>
          <w:p w14:paraId="612AD84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</w:tr>
      <w:tr w:rsidR="00D11B99" w:rsidRPr="001704F2" w14:paraId="507CD2EC" w14:textId="77777777" w:rsidTr="004A6876">
        <w:tc>
          <w:tcPr>
            <w:tcW w:w="851" w:type="dxa"/>
            <w:vAlign w:val="bottom"/>
          </w:tcPr>
          <w:p w14:paraId="78FFB0A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358</w:t>
            </w:r>
          </w:p>
        </w:tc>
        <w:tc>
          <w:tcPr>
            <w:tcW w:w="1843" w:type="dxa"/>
            <w:vAlign w:val="bottom"/>
          </w:tcPr>
          <w:p w14:paraId="04280DC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10, CE7</w:t>
            </w:r>
          </w:p>
        </w:tc>
        <w:tc>
          <w:tcPr>
            <w:tcW w:w="3969" w:type="dxa"/>
            <w:gridSpan w:val="2"/>
            <w:vAlign w:val="bottom"/>
          </w:tcPr>
          <w:p w14:paraId="49F1331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tyl 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sterase/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ylester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gridSpan w:val="3"/>
            <w:vAlign w:val="bottom"/>
          </w:tcPr>
          <w:p w14:paraId="45429F2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ophospholipase</w:t>
            </w:r>
            <w:proofErr w:type="spellEnd"/>
          </w:p>
        </w:tc>
        <w:tc>
          <w:tcPr>
            <w:tcW w:w="709" w:type="dxa"/>
            <w:vAlign w:val="bottom"/>
          </w:tcPr>
          <w:p w14:paraId="27E056D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46F338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139" w:type="dxa"/>
            <w:vAlign w:val="bottom"/>
          </w:tcPr>
          <w:p w14:paraId="1918338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</w:tr>
      <w:tr w:rsidR="00D11B99" w:rsidRPr="001704F2" w14:paraId="3FC1D904" w14:textId="77777777" w:rsidTr="004A6876">
        <w:tc>
          <w:tcPr>
            <w:tcW w:w="851" w:type="dxa"/>
            <w:vAlign w:val="bottom"/>
          </w:tcPr>
          <w:p w14:paraId="5FB499A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560</w:t>
            </w:r>
          </w:p>
        </w:tc>
        <w:tc>
          <w:tcPr>
            <w:tcW w:w="1843" w:type="dxa"/>
            <w:vAlign w:val="bottom"/>
          </w:tcPr>
          <w:p w14:paraId="2E766C9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78</w:t>
            </w:r>
          </w:p>
        </w:tc>
        <w:tc>
          <w:tcPr>
            <w:tcW w:w="3969" w:type="dxa"/>
            <w:gridSpan w:val="2"/>
            <w:vAlign w:val="bottom"/>
          </w:tcPr>
          <w:p w14:paraId="0CC82C9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am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76624A2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amnosidase</w:t>
            </w:r>
            <w:proofErr w:type="spellEnd"/>
          </w:p>
        </w:tc>
        <w:tc>
          <w:tcPr>
            <w:tcW w:w="709" w:type="dxa"/>
            <w:vAlign w:val="bottom"/>
          </w:tcPr>
          <w:p w14:paraId="33C3C31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781F114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39" w:type="dxa"/>
            <w:vAlign w:val="bottom"/>
          </w:tcPr>
          <w:p w14:paraId="5AE5DFA6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</w:tr>
      <w:tr w:rsidR="00D11B99" w:rsidRPr="001704F2" w14:paraId="335A6914" w14:textId="77777777" w:rsidTr="004A6876">
        <w:tc>
          <w:tcPr>
            <w:tcW w:w="851" w:type="dxa"/>
            <w:vAlign w:val="bottom"/>
          </w:tcPr>
          <w:p w14:paraId="0AAF560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470</w:t>
            </w: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vAlign w:val="bottom"/>
          </w:tcPr>
          <w:p w14:paraId="03833F4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</w:t>
            </w:r>
          </w:p>
        </w:tc>
        <w:tc>
          <w:tcPr>
            <w:tcW w:w="3969" w:type="dxa"/>
            <w:gridSpan w:val="2"/>
            <w:vAlign w:val="bottom"/>
          </w:tcPr>
          <w:p w14:paraId="7172922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β-Mannosidase/β-Glucosidase </w:t>
            </w:r>
          </w:p>
        </w:tc>
        <w:tc>
          <w:tcPr>
            <w:tcW w:w="2977" w:type="dxa"/>
            <w:gridSpan w:val="3"/>
            <w:vAlign w:val="bottom"/>
          </w:tcPr>
          <w:p w14:paraId="535E757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yl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drolase, family 1</w:t>
            </w:r>
          </w:p>
        </w:tc>
        <w:tc>
          <w:tcPr>
            <w:tcW w:w="709" w:type="dxa"/>
            <w:vAlign w:val="bottom"/>
          </w:tcPr>
          <w:p w14:paraId="69CCCA7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70802393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39" w:type="dxa"/>
            <w:vAlign w:val="bottom"/>
          </w:tcPr>
          <w:p w14:paraId="7EE1B14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09</w:t>
            </w:r>
          </w:p>
        </w:tc>
      </w:tr>
      <w:tr w:rsidR="00D11B99" w:rsidRPr="001704F2" w14:paraId="22B46898" w14:textId="77777777" w:rsidTr="004A6876">
        <w:tc>
          <w:tcPr>
            <w:tcW w:w="851" w:type="dxa"/>
            <w:vAlign w:val="bottom"/>
          </w:tcPr>
          <w:p w14:paraId="2E7DE2F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940</w:t>
            </w:r>
          </w:p>
        </w:tc>
        <w:tc>
          <w:tcPr>
            <w:tcW w:w="1843" w:type="dxa"/>
            <w:vAlign w:val="bottom"/>
          </w:tcPr>
          <w:p w14:paraId="2E79924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M37</w:t>
            </w:r>
          </w:p>
        </w:tc>
        <w:tc>
          <w:tcPr>
            <w:tcW w:w="3969" w:type="dxa"/>
            <w:gridSpan w:val="2"/>
            <w:vAlign w:val="bottom"/>
          </w:tcPr>
          <w:p w14:paraId="377FE0B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binding module</w:t>
            </w:r>
          </w:p>
        </w:tc>
        <w:tc>
          <w:tcPr>
            <w:tcW w:w="2977" w:type="dxa"/>
            <w:gridSpan w:val="3"/>
            <w:vAlign w:val="bottom"/>
          </w:tcPr>
          <w:p w14:paraId="3FDD142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at protein</w:t>
            </w:r>
          </w:p>
        </w:tc>
        <w:tc>
          <w:tcPr>
            <w:tcW w:w="709" w:type="dxa"/>
            <w:vAlign w:val="bottom"/>
          </w:tcPr>
          <w:p w14:paraId="1F5B6BD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114610F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139" w:type="dxa"/>
            <w:vAlign w:val="bottom"/>
          </w:tcPr>
          <w:p w14:paraId="4805D47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</w:tr>
      <w:tr w:rsidR="00D11B99" w:rsidRPr="001704F2" w14:paraId="2B974436" w14:textId="77777777" w:rsidTr="004A6876">
        <w:tc>
          <w:tcPr>
            <w:tcW w:w="851" w:type="dxa"/>
            <w:vAlign w:val="bottom"/>
          </w:tcPr>
          <w:p w14:paraId="7E1D4BC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32</w:t>
            </w:r>
          </w:p>
        </w:tc>
        <w:tc>
          <w:tcPr>
            <w:tcW w:w="1843" w:type="dxa"/>
            <w:vAlign w:val="bottom"/>
          </w:tcPr>
          <w:p w14:paraId="44F048B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2, GH43</w:t>
            </w:r>
          </w:p>
        </w:tc>
        <w:tc>
          <w:tcPr>
            <w:tcW w:w="3969" w:type="dxa"/>
            <w:gridSpan w:val="2"/>
            <w:vAlign w:val="bottom"/>
          </w:tcPr>
          <w:p w14:paraId="08A5617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2,1-Fructosidase/</w:t>
            </w: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4B99958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709" w:type="dxa"/>
            <w:vAlign w:val="bottom"/>
          </w:tcPr>
          <w:p w14:paraId="5E0B5BA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74C8D5A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139" w:type="dxa"/>
            <w:vAlign w:val="bottom"/>
          </w:tcPr>
          <w:p w14:paraId="57BA929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</w:tr>
      <w:tr w:rsidR="00D11B99" w:rsidRPr="001704F2" w14:paraId="3F730252" w14:textId="77777777" w:rsidTr="004A6876">
        <w:tc>
          <w:tcPr>
            <w:tcW w:w="851" w:type="dxa"/>
            <w:vAlign w:val="bottom"/>
          </w:tcPr>
          <w:p w14:paraId="6520A7C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710</w:t>
            </w:r>
          </w:p>
        </w:tc>
        <w:tc>
          <w:tcPr>
            <w:tcW w:w="1843" w:type="dxa"/>
            <w:vAlign w:val="bottom"/>
          </w:tcPr>
          <w:p w14:paraId="30D1672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94</w:t>
            </w:r>
          </w:p>
        </w:tc>
        <w:tc>
          <w:tcPr>
            <w:tcW w:w="3969" w:type="dxa"/>
            <w:gridSpan w:val="2"/>
            <w:vAlign w:val="bottom"/>
          </w:tcPr>
          <w:p w14:paraId="12C0952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2977" w:type="dxa"/>
            <w:gridSpan w:val="3"/>
            <w:vAlign w:val="bottom"/>
          </w:tcPr>
          <w:p w14:paraId="01278AB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709" w:type="dxa"/>
            <w:vAlign w:val="bottom"/>
          </w:tcPr>
          <w:p w14:paraId="6502084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1A04EF5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39" w:type="dxa"/>
            <w:vAlign w:val="bottom"/>
          </w:tcPr>
          <w:p w14:paraId="4A5F274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</w:tr>
      <w:tr w:rsidR="00D11B99" w:rsidRPr="001704F2" w14:paraId="326BF0D8" w14:textId="77777777" w:rsidTr="004A6876">
        <w:tc>
          <w:tcPr>
            <w:tcW w:w="851" w:type="dxa"/>
            <w:vAlign w:val="bottom"/>
          </w:tcPr>
          <w:p w14:paraId="3A2CE5B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469</w:t>
            </w: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vAlign w:val="bottom"/>
          </w:tcPr>
          <w:p w14:paraId="6775AD3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</w:t>
            </w:r>
          </w:p>
        </w:tc>
        <w:tc>
          <w:tcPr>
            <w:tcW w:w="3969" w:type="dxa"/>
            <w:gridSpan w:val="2"/>
            <w:vAlign w:val="bottom"/>
          </w:tcPr>
          <w:p w14:paraId="22182DA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ose-6-phosphate isomerase</w:t>
            </w:r>
          </w:p>
        </w:tc>
        <w:tc>
          <w:tcPr>
            <w:tcW w:w="2977" w:type="dxa"/>
            <w:gridSpan w:val="3"/>
            <w:vAlign w:val="bottom"/>
          </w:tcPr>
          <w:p w14:paraId="149BE1F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ose-6-phosphate isomerase</w:t>
            </w:r>
          </w:p>
        </w:tc>
        <w:tc>
          <w:tcPr>
            <w:tcW w:w="709" w:type="dxa"/>
            <w:vAlign w:val="bottom"/>
          </w:tcPr>
          <w:p w14:paraId="3B3998F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2BAD8DA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139" w:type="dxa"/>
            <w:vAlign w:val="bottom"/>
          </w:tcPr>
          <w:p w14:paraId="3C1FFE4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15</w:t>
            </w:r>
          </w:p>
        </w:tc>
      </w:tr>
      <w:tr w:rsidR="00D11B99" w:rsidRPr="001704F2" w14:paraId="7679B214" w14:textId="77777777" w:rsidTr="004A6876">
        <w:tc>
          <w:tcPr>
            <w:tcW w:w="851" w:type="dxa"/>
            <w:vAlign w:val="bottom"/>
          </w:tcPr>
          <w:p w14:paraId="720367A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39</w:t>
            </w:r>
          </w:p>
        </w:tc>
        <w:tc>
          <w:tcPr>
            <w:tcW w:w="1843" w:type="dxa"/>
            <w:vAlign w:val="bottom"/>
          </w:tcPr>
          <w:p w14:paraId="07AB918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3969" w:type="dxa"/>
            <w:gridSpan w:val="2"/>
            <w:vAlign w:val="bottom"/>
          </w:tcPr>
          <w:p w14:paraId="492D0B3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-1,4-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601317C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-1,4-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ase</w:t>
            </w:r>
            <w:proofErr w:type="spellEnd"/>
          </w:p>
        </w:tc>
        <w:tc>
          <w:tcPr>
            <w:tcW w:w="709" w:type="dxa"/>
            <w:vAlign w:val="bottom"/>
          </w:tcPr>
          <w:p w14:paraId="5783802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gridSpan w:val="2"/>
            <w:vAlign w:val="bottom"/>
          </w:tcPr>
          <w:p w14:paraId="6AD97DF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139" w:type="dxa"/>
            <w:vAlign w:val="bottom"/>
          </w:tcPr>
          <w:p w14:paraId="34C14B7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D11B99" w:rsidRPr="001704F2" w14:paraId="33C89EE0" w14:textId="77777777" w:rsidTr="004A6876">
        <w:tc>
          <w:tcPr>
            <w:tcW w:w="851" w:type="dxa"/>
            <w:vAlign w:val="bottom"/>
          </w:tcPr>
          <w:p w14:paraId="35B1A7E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892</w:t>
            </w:r>
          </w:p>
        </w:tc>
        <w:tc>
          <w:tcPr>
            <w:tcW w:w="1843" w:type="dxa"/>
            <w:vAlign w:val="bottom"/>
          </w:tcPr>
          <w:p w14:paraId="7B82D52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3969" w:type="dxa"/>
            <w:gridSpan w:val="2"/>
            <w:vAlign w:val="bottom"/>
          </w:tcPr>
          <w:p w14:paraId="143D8A9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id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17FBA71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id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709" w:type="dxa"/>
            <w:vAlign w:val="bottom"/>
          </w:tcPr>
          <w:p w14:paraId="2C44FE9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DE777F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139" w:type="dxa"/>
            <w:vAlign w:val="bottom"/>
          </w:tcPr>
          <w:p w14:paraId="63F11BE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</w:tr>
      <w:tr w:rsidR="00D11B99" w:rsidRPr="001704F2" w14:paraId="5B57A6C4" w14:textId="77777777" w:rsidTr="004A6876">
        <w:tc>
          <w:tcPr>
            <w:tcW w:w="851" w:type="dxa"/>
            <w:vAlign w:val="bottom"/>
          </w:tcPr>
          <w:p w14:paraId="3283BA1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562</w:t>
            </w:r>
          </w:p>
        </w:tc>
        <w:tc>
          <w:tcPr>
            <w:tcW w:w="1843" w:type="dxa"/>
            <w:vAlign w:val="bottom"/>
          </w:tcPr>
          <w:p w14:paraId="0285C49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94</w:t>
            </w:r>
          </w:p>
        </w:tc>
        <w:tc>
          <w:tcPr>
            <w:tcW w:w="3969" w:type="dxa"/>
            <w:gridSpan w:val="2"/>
            <w:vAlign w:val="bottom"/>
          </w:tcPr>
          <w:p w14:paraId="576B7B0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2977" w:type="dxa"/>
            <w:gridSpan w:val="3"/>
            <w:vAlign w:val="bottom"/>
          </w:tcPr>
          <w:p w14:paraId="515B5F9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,N'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cetylchit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709" w:type="dxa"/>
            <w:vAlign w:val="bottom"/>
          </w:tcPr>
          <w:p w14:paraId="396EBF2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8A7335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139" w:type="dxa"/>
            <w:vAlign w:val="bottom"/>
          </w:tcPr>
          <w:p w14:paraId="7168C4ED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</w:tr>
      <w:tr w:rsidR="00D11B99" w:rsidRPr="001704F2" w14:paraId="78E408D2" w14:textId="77777777" w:rsidTr="004A6876">
        <w:tc>
          <w:tcPr>
            <w:tcW w:w="851" w:type="dxa"/>
            <w:vAlign w:val="bottom"/>
          </w:tcPr>
          <w:p w14:paraId="4CA591F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400</w:t>
            </w:r>
          </w:p>
        </w:tc>
        <w:tc>
          <w:tcPr>
            <w:tcW w:w="1843" w:type="dxa"/>
            <w:vAlign w:val="bottom"/>
          </w:tcPr>
          <w:p w14:paraId="06DE2FC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1</w:t>
            </w:r>
          </w:p>
        </w:tc>
        <w:tc>
          <w:tcPr>
            <w:tcW w:w="3969" w:type="dxa"/>
            <w:gridSpan w:val="2"/>
            <w:vAlign w:val="bottom"/>
          </w:tcPr>
          <w:p w14:paraId="5A80346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Glucosidase</w:t>
            </w:r>
          </w:p>
        </w:tc>
        <w:tc>
          <w:tcPr>
            <w:tcW w:w="2977" w:type="dxa"/>
            <w:gridSpan w:val="3"/>
            <w:vAlign w:val="bottom"/>
          </w:tcPr>
          <w:p w14:paraId="0367CF8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Glucosidase</w:t>
            </w:r>
          </w:p>
        </w:tc>
        <w:tc>
          <w:tcPr>
            <w:tcW w:w="709" w:type="dxa"/>
            <w:vAlign w:val="bottom"/>
          </w:tcPr>
          <w:p w14:paraId="4092368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4442BED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139" w:type="dxa"/>
            <w:vAlign w:val="bottom"/>
          </w:tcPr>
          <w:p w14:paraId="4FA1451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</w:tr>
      <w:tr w:rsidR="00D11B99" w:rsidRPr="001704F2" w14:paraId="1CDBE686" w14:textId="77777777" w:rsidTr="004A6876">
        <w:tc>
          <w:tcPr>
            <w:tcW w:w="851" w:type="dxa"/>
            <w:vAlign w:val="bottom"/>
          </w:tcPr>
          <w:p w14:paraId="5F336A7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35</w:t>
            </w:r>
          </w:p>
        </w:tc>
        <w:tc>
          <w:tcPr>
            <w:tcW w:w="1843" w:type="dxa"/>
            <w:vAlign w:val="bottom"/>
          </w:tcPr>
          <w:p w14:paraId="5287E23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3969" w:type="dxa"/>
            <w:gridSpan w:val="2"/>
            <w:vAlign w:val="bottom"/>
          </w:tcPr>
          <w:p w14:paraId="7C10390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id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1568ABA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id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709" w:type="dxa"/>
            <w:vAlign w:val="bottom"/>
          </w:tcPr>
          <w:p w14:paraId="6B8D943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317BA91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39" w:type="dxa"/>
            <w:vAlign w:val="bottom"/>
          </w:tcPr>
          <w:p w14:paraId="7012D0A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D11B99" w:rsidRPr="001704F2" w14:paraId="4F8E836D" w14:textId="77777777" w:rsidTr="004A6876">
        <w:tc>
          <w:tcPr>
            <w:tcW w:w="851" w:type="dxa"/>
            <w:vAlign w:val="bottom"/>
          </w:tcPr>
          <w:p w14:paraId="3B27515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893</w:t>
            </w:r>
          </w:p>
        </w:tc>
        <w:tc>
          <w:tcPr>
            <w:tcW w:w="1843" w:type="dxa"/>
            <w:vAlign w:val="bottom"/>
          </w:tcPr>
          <w:p w14:paraId="6E69167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3969" w:type="dxa"/>
            <w:gridSpan w:val="2"/>
            <w:vAlign w:val="bottom"/>
          </w:tcPr>
          <w:p w14:paraId="49251D7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id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2FE8C59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idase</w:t>
            </w:r>
            <w:proofErr w:type="spellEnd"/>
          </w:p>
        </w:tc>
        <w:tc>
          <w:tcPr>
            <w:tcW w:w="709" w:type="dxa"/>
            <w:vAlign w:val="bottom"/>
          </w:tcPr>
          <w:p w14:paraId="0FF1C7E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498F387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139" w:type="dxa"/>
            <w:vAlign w:val="bottom"/>
          </w:tcPr>
          <w:p w14:paraId="167632F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</w:tr>
      <w:tr w:rsidR="00D11B99" w:rsidRPr="001704F2" w14:paraId="6B485505" w14:textId="77777777" w:rsidTr="004A6876">
        <w:tc>
          <w:tcPr>
            <w:tcW w:w="851" w:type="dxa"/>
            <w:vAlign w:val="bottom"/>
          </w:tcPr>
          <w:p w14:paraId="2954C7F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14</w:t>
            </w:r>
          </w:p>
        </w:tc>
        <w:tc>
          <w:tcPr>
            <w:tcW w:w="1843" w:type="dxa"/>
            <w:vAlign w:val="bottom"/>
          </w:tcPr>
          <w:p w14:paraId="348705C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15</w:t>
            </w:r>
          </w:p>
        </w:tc>
        <w:tc>
          <w:tcPr>
            <w:tcW w:w="3969" w:type="dxa"/>
            <w:gridSpan w:val="2"/>
            <w:vAlign w:val="bottom"/>
          </w:tcPr>
          <w:p w14:paraId="7022DFD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α-1,2-glucuronidase</w:t>
            </w:r>
          </w:p>
        </w:tc>
        <w:tc>
          <w:tcPr>
            <w:tcW w:w="2977" w:type="dxa"/>
            <w:gridSpan w:val="3"/>
            <w:vAlign w:val="bottom"/>
          </w:tcPr>
          <w:p w14:paraId="04F2338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5AAF24E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0C274C2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139" w:type="dxa"/>
            <w:vAlign w:val="bottom"/>
          </w:tcPr>
          <w:p w14:paraId="5AA0F0F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D11B99" w:rsidRPr="001704F2" w14:paraId="00FA0B08" w14:textId="77777777" w:rsidTr="004A6876">
        <w:tc>
          <w:tcPr>
            <w:tcW w:w="851" w:type="dxa"/>
            <w:vAlign w:val="bottom"/>
          </w:tcPr>
          <w:p w14:paraId="50F28A3D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711</w:t>
            </w:r>
          </w:p>
        </w:tc>
        <w:tc>
          <w:tcPr>
            <w:tcW w:w="1843" w:type="dxa"/>
            <w:vAlign w:val="bottom"/>
          </w:tcPr>
          <w:p w14:paraId="03AE35E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94</w:t>
            </w:r>
          </w:p>
        </w:tc>
        <w:tc>
          <w:tcPr>
            <w:tcW w:w="3969" w:type="dxa"/>
            <w:gridSpan w:val="2"/>
            <w:vAlign w:val="bottom"/>
          </w:tcPr>
          <w:p w14:paraId="6F7C74F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2977" w:type="dxa"/>
            <w:gridSpan w:val="3"/>
            <w:vAlign w:val="bottom"/>
          </w:tcPr>
          <w:p w14:paraId="149F56D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,N'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cetylchit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709" w:type="dxa"/>
            <w:vAlign w:val="bottom"/>
          </w:tcPr>
          <w:p w14:paraId="3FD2167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79B3E5A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139" w:type="dxa"/>
            <w:vAlign w:val="bottom"/>
          </w:tcPr>
          <w:p w14:paraId="057F555A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D11B99" w:rsidRPr="001704F2" w14:paraId="6028FB92" w14:textId="77777777" w:rsidTr="004A6876">
        <w:tc>
          <w:tcPr>
            <w:tcW w:w="851" w:type="dxa"/>
            <w:vAlign w:val="bottom"/>
          </w:tcPr>
          <w:p w14:paraId="1385E14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559</w:t>
            </w:r>
          </w:p>
        </w:tc>
        <w:tc>
          <w:tcPr>
            <w:tcW w:w="1843" w:type="dxa"/>
            <w:vAlign w:val="bottom"/>
          </w:tcPr>
          <w:p w14:paraId="121F996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</w:t>
            </w:r>
          </w:p>
        </w:tc>
        <w:tc>
          <w:tcPr>
            <w:tcW w:w="3969" w:type="dxa"/>
            <w:gridSpan w:val="2"/>
            <w:vAlign w:val="bottom"/>
          </w:tcPr>
          <w:p w14:paraId="4719478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lucosidase</w:t>
            </w:r>
          </w:p>
        </w:tc>
        <w:tc>
          <w:tcPr>
            <w:tcW w:w="2977" w:type="dxa"/>
            <w:gridSpan w:val="3"/>
            <w:vAlign w:val="bottom"/>
          </w:tcPr>
          <w:p w14:paraId="2FD93AA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lucosidase</w:t>
            </w:r>
          </w:p>
        </w:tc>
        <w:tc>
          <w:tcPr>
            <w:tcW w:w="709" w:type="dxa"/>
            <w:vAlign w:val="bottom"/>
          </w:tcPr>
          <w:p w14:paraId="3BAC6FF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14F1E6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139" w:type="dxa"/>
            <w:vAlign w:val="bottom"/>
          </w:tcPr>
          <w:p w14:paraId="334E5BEA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</w:tr>
      <w:tr w:rsidR="00D11B99" w:rsidRPr="001704F2" w14:paraId="1F4B8A92" w14:textId="77777777" w:rsidTr="004A6876">
        <w:tc>
          <w:tcPr>
            <w:tcW w:w="851" w:type="dxa"/>
            <w:vAlign w:val="bottom"/>
          </w:tcPr>
          <w:p w14:paraId="1F47E88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36</w:t>
            </w:r>
          </w:p>
        </w:tc>
        <w:tc>
          <w:tcPr>
            <w:tcW w:w="1843" w:type="dxa"/>
            <w:vAlign w:val="bottom"/>
          </w:tcPr>
          <w:p w14:paraId="24B070BD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95</w:t>
            </w:r>
          </w:p>
        </w:tc>
        <w:tc>
          <w:tcPr>
            <w:tcW w:w="3969" w:type="dxa"/>
            <w:gridSpan w:val="2"/>
            <w:vAlign w:val="bottom"/>
          </w:tcPr>
          <w:p w14:paraId="3661F15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6674A1B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236E01F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4E4F2C7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39" w:type="dxa"/>
            <w:vAlign w:val="bottom"/>
          </w:tcPr>
          <w:p w14:paraId="4E68A33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D11B99" w:rsidRPr="001704F2" w14:paraId="1AD71C6A" w14:textId="77777777" w:rsidTr="004A6876">
        <w:tc>
          <w:tcPr>
            <w:tcW w:w="851" w:type="dxa"/>
            <w:vAlign w:val="bottom"/>
          </w:tcPr>
          <w:p w14:paraId="300FBEF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625</w:t>
            </w:r>
          </w:p>
        </w:tc>
        <w:tc>
          <w:tcPr>
            <w:tcW w:w="1843" w:type="dxa"/>
            <w:vAlign w:val="bottom"/>
          </w:tcPr>
          <w:p w14:paraId="671E890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94</w:t>
            </w:r>
          </w:p>
        </w:tc>
        <w:tc>
          <w:tcPr>
            <w:tcW w:w="3969" w:type="dxa"/>
            <w:gridSpan w:val="2"/>
            <w:vAlign w:val="bottom"/>
          </w:tcPr>
          <w:p w14:paraId="208E531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2977" w:type="dxa"/>
            <w:gridSpan w:val="3"/>
            <w:vAlign w:val="bottom"/>
          </w:tcPr>
          <w:p w14:paraId="0F167D2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,N'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cetylchitobio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se</w:t>
            </w:r>
          </w:p>
        </w:tc>
        <w:tc>
          <w:tcPr>
            <w:tcW w:w="709" w:type="dxa"/>
            <w:vAlign w:val="bottom"/>
          </w:tcPr>
          <w:p w14:paraId="6CCC65A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7863EC96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39" w:type="dxa"/>
            <w:vAlign w:val="bottom"/>
          </w:tcPr>
          <w:p w14:paraId="2C7836B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D11B99" w:rsidRPr="001704F2" w14:paraId="11687C53" w14:textId="77777777" w:rsidTr="004A6876">
        <w:tc>
          <w:tcPr>
            <w:tcW w:w="851" w:type="dxa"/>
            <w:vAlign w:val="bottom"/>
          </w:tcPr>
          <w:p w14:paraId="4969C88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492</w:t>
            </w:r>
          </w:p>
        </w:tc>
        <w:tc>
          <w:tcPr>
            <w:tcW w:w="1843" w:type="dxa"/>
            <w:vAlign w:val="bottom"/>
          </w:tcPr>
          <w:p w14:paraId="7A3DC6F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2</w:t>
            </w:r>
          </w:p>
        </w:tc>
        <w:tc>
          <w:tcPr>
            <w:tcW w:w="3969" w:type="dxa"/>
            <w:gridSpan w:val="2"/>
            <w:vAlign w:val="bottom"/>
          </w:tcPr>
          <w:p w14:paraId="366E272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alactosidase</w:t>
            </w:r>
          </w:p>
        </w:tc>
        <w:tc>
          <w:tcPr>
            <w:tcW w:w="2977" w:type="dxa"/>
            <w:gridSpan w:val="3"/>
            <w:vAlign w:val="bottom"/>
          </w:tcPr>
          <w:p w14:paraId="3AE1428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alactosidase</w:t>
            </w:r>
          </w:p>
        </w:tc>
        <w:tc>
          <w:tcPr>
            <w:tcW w:w="709" w:type="dxa"/>
            <w:vAlign w:val="bottom"/>
          </w:tcPr>
          <w:p w14:paraId="6EC2582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30BD074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39" w:type="dxa"/>
            <w:vAlign w:val="bottom"/>
          </w:tcPr>
          <w:p w14:paraId="5ECD9F63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</w:tr>
      <w:tr w:rsidR="00D11B99" w:rsidRPr="001704F2" w14:paraId="5C4EAA7C" w14:textId="77777777" w:rsidTr="004A6876">
        <w:tc>
          <w:tcPr>
            <w:tcW w:w="851" w:type="dxa"/>
            <w:vAlign w:val="bottom"/>
          </w:tcPr>
          <w:p w14:paraId="70762A1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554</w:t>
            </w:r>
          </w:p>
        </w:tc>
        <w:tc>
          <w:tcPr>
            <w:tcW w:w="1843" w:type="dxa"/>
            <w:vAlign w:val="bottom"/>
          </w:tcPr>
          <w:p w14:paraId="00394EB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5</w:t>
            </w:r>
          </w:p>
        </w:tc>
        <w:tc>
          <w:tcPr>
            <w:tcW w:w="3969" w:type="dxa"/>
            <w:gridSpan w:val="2"/>
            <w:vAlign w:val="bottom"/>
          </w:tcPr>
          <w:p w14:paraId="3755C2B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alactosidase</w:t>
            </w:r>
          </w:p>
        </w:tc>
        <w:tc>
          <w:tcPr>
            <w:tcW w:w="2977" w:type="dxa"/>
            <w:gridSpan w:val="3"/>
            <w:vAlign w:val="bottom"/>
          </w:tcPr>
          <w:p w14:paraId="701CC53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alactosidase</w:t>
            </w:r>
          </w:p>
        </w:tc>
        <w:tc>
          <w:tcPr>
            <w:tcW w:w="709" w:type="dxa"/>
            <w:vAlign w:val="bottom"/>
          </w:tcPr>
          <w:p w14:paraId="1AC6D92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59855E8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139" w:type="dxa"/>
            <w:vAlign w:val="bottom"/>
          </w:tcPr>
          <w:p w14:paraId="6C88EF3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D11B99" w:rsidRPr="001704F2" w14:paraId="60C19AFB" w14:textId="77777777" w:rsidTr="004A6876">
        <w:tc>
          <w:tcPr>
            <w:tcW w:w="851" w:type="dxa"/>
            <w:vAlign w:val="bottom"/>
          </w:tcPr>
          <w:p w14:paraId="50EF413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556</w:t>
            </w:r>
          </w:p>
        </w:tc>
        <w:tc>
          <w:tcPr>
            <w:tcW w:w="1843" w:type="dxa"/>
            <w:vAlign w:val="bottom"/>
          </w:tcPr>
          <w:p w14:paraId="05A5E9F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5</w:t>
            </w:r>
          </w:p>
        </w:tc>
        <w:tc>
          <w:tcPr>
            <w:tcW w:w="3969" w:type="dxa"/>
            <w:gridSpan w:val="2"/>
            <w:vAlign w:val="bottom"/>
          </w:tcPr>
          <w:p w14:paraId="071FD43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-β-1,4-glucanase</w:t>
            </w: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ul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6B1DF37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glucanase A</w:t>
            </w:r>
          </w:p>
        </w:tc>
        <w:tc>
          <w:tcPr>
            <w:tcW w:w="709" w:type="dxa"/>
            <w:vAlign w:val="bottom"/>
          </w:tcPr>
          <w:p w14:paraId="7711E4C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0481E01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139" w:type="dxa"/>
            <w:vAlign w:val="bottom"/>
          </w:tcPr>
          <w:p w14:paraId="057E7E5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88</w:t>
            </w:r>
          </w:p>
        </w:tc>
      </w:tr>
      <w:tr w:rsidR="00D11B99" w:rsidRPr="001704F2" w14:paraId="1FFA99BD" w14:textId="77777777" w:rsidTr="004A6876">
        <w:tc>
          <w:tcPr>
            <w:tcW w:w="851" w:type="dxa"/>
            <w:vAlign w:val="bottom"/>
          </w:tcPr>
          <w:p w14:paraId="7E63850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556</w:t>
            </w:r>
          </w:p>
        </w:tc>
        <w:tc>
          <w:tcPr>
            <w:tcW w:w="1843" w:type="dxa"/>
            <w:vAlign w:val="bottom"/>
          </w:tcPr>
          <w:p w14:paraId="4AF3EC7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</w:t>
            </w:r>
          </w:p>
        </w:tc>
        <w:tc>
          <w:tcPr>
            <w:tcW w:w="3969" w:type="dxa"/>
            <w:gridSpan w:val="2"/>
            <w:vAlign w:val="bottom"/>
          </w:tcPr>
          <w:p w14:paraId="219A248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lucosidase</w:t>
            </w:r>
          </w:p>
        </w:tc>
        <w:tc>
          <w:tcPr>
            <w:tcW w:w="2977" w:type="dxa"/>
            <w:gridSpan w:val="3"/>
            <w:vAlign w:val="bottom"/>
          </w:tcPr>
          <w:p w14:paraId="31791A9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lucosidase</w:t>
            </w:r>
          </w:p>
        </w:tc>
        <w:tc>
          <w:tcPr>
            <w:tcW w:w="709" w:type="dxa"/>
            <w:vAlign w:val="bottom"/>
          </w:tcPr>
          <w:p w14:paraId="0DFE569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714BE39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139" w:type="dxa"/>
            <w:vAlign w:val="bottom"/>
          </w:tcPr>
          <w:p w14:paraId="0767462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D11B99" w:rsidRPr="001704F2" w14:paraId="32D19D56" w14:textId="77777777" w:rsidTr="004A6876">
        <w:tc>
          <w:tcPr>
            <w:tcW w:w="851" w:type="dxa"/>
            <w:vAlign w:val="bottom"/>
          </w:tcPr>
          <w:p w14:paraId="6BE8A626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638</w:t>
            </w:r>
          </w:p>
        </w:tc>
        <w:tc>
          <w:tcPr>
            <w:tcW w:w="1843" w:type="dxa"/>
            <w:vAlign w:val="bottom"/>
          </w:tcPr>
          <w:p w14:paraId="573AEC6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5</w:t>
            </w:r>
          </w:p>
        </w:tc>
        <w:tc>
          <w:tcPr>
            <w:tcW w:w="3969" w:type="dxa"/>
            <w:gridSpan w:val="2"/>
            <w:vAlign w:val="bottom"/>
          </w:tcPr>
          <w:p w14:paraId="119988F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alactosidase</w:t>
            </w:r>
          </w:p>
        </w:tc>
        <w:tc>
          <w:tcPr>
            <w:tcW w:w="2977" w:type="dxa"/>
            <w:gridSpan w:val="3"/>
            <w:vAlign w:val="bottom"/>
          </w:tcPr>
          <w:p w14:paraId="4A28206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yl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ydrolase, family 35</w:t>
            </w:r>
          </w:p>
        </w:tc>
        <w:tc>
          <w:tcPr>
            <w:tcW w:w="709" w:type="dxa"/>
            <w:vAlign w:val="bottom"/>
          </w:tcPr>
          <w:p w14:paraId="007003D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450CCB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139" w:type="dxa"/>
            <w:vAlign w:val="bottom"/>
          </w:tcPr>
          <w:p w14:paraId="0ACB42E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D11B99" w:rsidRPr="001704F2" w14:paraId="3E27A89D" w14:textId="77777777" w:rsidTr="004A6876">
        <w:tc>
          <w:tcPr>
            <w:tcW w:w="851" w:type="dxa"/>
            <w:vAlign w:val="bottom"/>
          </w:tcPr>
          <w:p w14:paraId="2E8DBFCA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720</w:t>
            </w:r>
          </w:p>
        </w:tc>
        <w:tc>
          <w:tcPr>
            <w:tcW w:w="1843" w:type="dxa"/>
            <w:vAlign w:val="bottom"/>
          </w:tcPr>
          <w:p w14:paraId="0F03702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8</w:t>
            </w:r>
          </w:p>
        </w:tc>
        <w:tc>
          <w:tcPr>
            <w:tcW w:w="3969" w:type="dxa"/>
            <w:gridSpan w:val="2"/>
            <w:vAlign w:val="bottom"/>
          </w:tcPr>
          <w:p w14:paraId="2BF730F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Mannosidase</w:t>
            </w:r>
          </w:p>
        </w:tc>
        <w:tc>
          <w:tcPr>
            <w:tcW w:w="2977" w:type="dxa"/>
            <w:gridSpan w:val="3"/>
            <w:vAlign w:val="bottom"/>
          </w:tcPr>
          <w:p w14:paraId="451ECDD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Mannosidase</w:t>
            </w:r>
          </w:p>
        </w:tc>
        <w:tc>
          <w:tcPr>
            <w:tcW w:w="709" w:type="dxa"/>
            <w:vAlign w:val="bottom"/>
          </w:tcPr>
          <w:p w14:paraId="49CBCE4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2AB66353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39" w:type="dxa"/>
            <w:vAlign w:val="bottom"/>
          </w:tcPr>
          <w:p w14:paraId="320D2A9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D11B99" w:rsidRPr="001704F2" w14:paraId="535B54B2" w14:textId="77777777" w:rsidTr="004A6876">
        <w:tc>
          <w:tcPr>
            <w:tcW w:w="851" w:type="dxa"/>
            <w:vAlign w:val="bottom"/>
          </w:tcPr>
          <w:p w14:paraId="127C6D0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483</w:t>
            </w:r>
          </w:p>
        </w:tc>
        <w:tc>
          <w:tcPr>
            <w:tcW w:w="1843" w:type="dxa"/>
            <w:vAlign w:val="bottom"/>
          </w:tcPr>
          <w:p w14:paraId="4A6E43E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13</w:t>
            </w:r>
          </w:p>
        </w:tc>
        <w:tc>
          <w:tcPr>
            <w:tcW w:w="3969" w:type="dxa"/>
            <w:gridSpan w:val="2"/>
            <w:vAlign w:val="bottom"/>
          </w:tcPr>
          <w:p w14:paraId="0A8F832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an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3EA652D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0DC6033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0076AAE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39" w:type="dxa"/>
            <w:vAlign w:val="bottom"/>
          </w:tcPr>
          <w:p w14:paraId="638729C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D11B99" w:rsidRPr="001704F2" w14:paraId="032B2FE9" w14:textId="77777777" w:rsidTr="004A6876"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1CD10F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57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30FFD6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19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0F59299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Amylase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bottom"/>
          </w:tcPr>
          <w:p w14:paraId="6A9C22E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2F3A42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bottom"/>
          </w:tcPr>
          <w:p w14:paraId="57EC3FE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1D5C90C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D11B99" w:rsidRPr="001704F2" w14:paraId="19463720" w14:textId="77777777" w:rsidTr="004A6876"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AD9BCA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E27700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bottom"/>
          </w:tcPr>
          <w:p w14:paraId="2EB5A0E1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vAlign w:val="bottom"/>
          </w:tcPr>
          <w:p w14:paraId="08E9AD0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79EF45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002B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g</w:t>
            </w: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Fold Change</w:t>
            </w:r>
          </w:p>
        </w:tc>
      </w:tr>
      <w:tr w:rsidR="00D11B99" w:rsidRPr="001704F2" w14:paraId="37C2C63D" w14:textId="77777777" w:rsidTr="004A6876"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5BD831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us</w:t>
            </w:r>
          </w:p>
          <w:p w14:paraId="425AF999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726402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Zyme</w:t>
            </w:r>
            <w:proofErr w:type="spellEnd"/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4B0C73D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dicted Activity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bottom"/>
          </w:tcPr>
          <w:p w14:paraId="37C5275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182465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D0368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GGM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83C6B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G</w:t>
            </w:r>
            <w:r w:rsidRPr="001704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</w:tr>
      <w:tr w:rsidR="00D11B99" w:rsidRPr="001704F2" w14:paraId="7EB6C71A" w14:textId="77777777" w:rsidTr="004A6876">
        <w:tc>
          <w:tcPr>
            <w:tcW w:w="851" w:type="dxa"/>
            <w:vAlign w:val="bottom"/>
          </w:tcPr>
          <w:p w14:paraId="463BE52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891</w:t>
            </w:r>
          </w:p>
        </w:tc>
        <w:tc>
          <w:tcPr>
            <w:tcW w:w="1843" w:type="dxa"/>
            <w:vAlign w:val="bottom"/>
          </w:tcPr>
          <w:p w14:paraId="02D3F97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12</w:t>
            </w:r>
          </w:p>
        </w:tc>
        <w:tc>
          <w:tcPr>
            <w:tcW w:w="3969" w:type="dxa"/>
            <w:gridSpan w:val="2"/>
            <w:vAlign w:val="bottom"/>
          </w:tcPr>
          <w:p w14:paraId="5D98552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etyl 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an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sterase</w:t>
            </w:r>
          </w:p>
        </w:tc>
        <w:tc>
          <w:tcPr>
            <w:tcW w:w="2977" w:type="dxa"/>
            <w:gridSpan w:val="3"/>
            <w:vAlign w:val="bottom"/>
          </w:tcPr>
          <w:p w14:paraId="3807831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133E20D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517DC29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139" w:type="dxa"/>
            <w:vAlign w:val="bottom"/>
          </w:tcPr>
          <w:p w14:paraId="60A03FA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D11B99" w:rsidRPr="001704F2" w14:paraId="617D8330" w14:textId="77777777" w:rsidTr="004A6876">
        <w:tc>
          <w:tcPr>
            <w:tcW w:w="851" w:type="dxa"/>
            <w:vAlign w:val="bottom"/>
          </w:tcPr>
          <w:p w14:paraId="45011DB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203</w:t>
            </w:r>
          </w:p>
        </w:tc>
        <w:tc>
          <w:tcPr>
            <w:tcW w:w="1843" w:type="dxa"/>
            <w:vAlign w:val="bottom"/>
          </w:tcPr>
          <w:p w14:paraId="56DCE2D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42</w:t>
            </w:r>
          </w:p>
        </w:tc>
        <w:tc>
          <w:tcPr>
            <w:tcW w:w="3969" w:type="dxa"/>
            <w:gridSpan w:val="2"/>
            <w:vAlign w:val="bottom"/>
          </w:tcPr>
          <w:p w14:paraId="18286F5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alactosidase/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pyranosid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gridSpan w:val="3"/>
            <w:vAlign w:val="bottom"/>
          </w:tcPr>
          <w:p w14:paraId="6243985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alactosidase</w:t>
            </w:r>
          </w:p>
        </w:tc>
        <w:tc>
          <w:tcPr>
            <w:tcW w:w="709" w:type="dxa"/>
            <w:vAlign w:val="bottom"/>
          </w:tcPr>
          <w:p w14:paraId="563855F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4A46B11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139" w:type="dxa"/>
            <w:vAlign w:val="bottom"/>
          </w:tcPr>
          <w:p w14:paraId="15044FF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D11B99" w:rsidRPr="001704F2" w14:paraId="71A9E757" w14:textId="77777777" w:rsidTr="004A6876">
        <w:tc>
          <w:tcPr>
            <w:tcW w:w="851" w:type="dxa"/>
            <w:vAlign w:val="bottom"/>
          </w:tcPr>
          <w:p w14:paraId="271E9FF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31</w:t>
            </w:r>
          </w:p>
        </w:tc>
        <w:tc>
          <w:tcPr>
            <w:tcW w:w="1843" w:type="dxa"/>
            <w:vAlign w:val="bottom"/>
          </w:tcPr>
          <w:p w14:paraId="5CEB337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3969" w:type="dxa"/>
            <w:gridSpan w:val="2"/>
            <w:vAlign w:val="bottom"/>
          </w:tcPr>
          <w:p w14:paraId="36D528B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id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2A87473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idase</w:t>
            </w:r>
            <w:proofErr w:type="spellEnd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709" w:type="dxa"/>
            <w:vAlign w:val="bottom"/>
          </w:tcPr>
          <w:p w14:paraId="22C43AA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5D0A4C6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39" w:type="dxa"/>
            <w:vAlign w:val="bottom"/>
          </w:tcPr>
          <w:p w14:paraId="6F21759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D11B99" w:rsidRPr="001704F2" w14:paraId="0D8B9AAF" w14:textId="77777777" w:rsidTr="004A6876">
        <w:tc>
          <w:tcPr>
            <w:tcW w:w="851" w:type="dxa"/>
            <w:vAlign w:val="bottom"/>
          </w:tcPr>
          <w:p w14:paraId="1E1CF69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491</w:t>
            </w:r>
          </w:p>
        </w:tc>
        <w:tc>
          <w:tcPr>
            <w:tcW w:w="1843" w:type="dxa"/>
            <w:vAlign w:val="bottom"/>
          </w:tcPr>
          <w:p w14:paraId="582D77D7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2</w:t>
            </w:r>
          </w:p>
        </w:tc>
        <w:tc>
          <w:tcPr>
            <w:tcW w:w="3969" w:type="dxa"/>
            <w:gridSpan w:val="2"/>
            <w:vAlign w:val="bottom"/>
          </w:tcPr>
          <w:p w14:paraId="440AAA6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alactosidase</w:t>
            </w:r>
          </w:p>
        </w:tc>
        <w:tc>
          <w:tcPr>
            <w:tcW w:w="2977" w:type="dxa"/>
            <w:gridSpan w:val="3"/>
            <w:vAlign w:val="bottom"/>
          </w:tcPr>
          <w:p w14:paraId="6837F5C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alactosidase</w:t>
            </w:r>
          </w:p>
        </w:tc>
        <w:tc>
          <w:tcPr>
            <w:tcW w:w="709" w:type="dxa"/>
            <w:vAlign w:val="bottom"/>
          </w:tcPr>
          <w:p w14:paraId="45DBB9C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19726714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39" w:type="dxa"/>
            <w:vAlign w:val="bottom"/>
          </w:tcPr>
          <w:p w14:paraId="54E919B2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D11B99" w:rsidRPr="001704F2" w14:paraId="2D771170" w14:textId="77777777" w:rsidTr="004A6876">
        <w:tc>
          <w:tcPr>
            <w:tcW w:w="851" w:type="dxa"/>
            <w:vAlign w:val="bottom"/>
          </w:tcPr>
          <w:p w14:paraId="3FB9D6F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478</w:t>
            </w:r>
          </w:p>
        </w:tc>
        <w:tc>
          <w:tcPr>
            <w:tcW w:w="1843" w:type="dxa"/>
            <w:vAlign w:val="bottom"/>
          </w:tcPr>
          <w:p w14:paraId="5778555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73</w:t>
            </w:r>
          </w:p>
        </w:tc>
        <w:tc>
          <w:tcPr>
            <w:tcW w:w="3969" w:type="dxa"/>
            <w:gridSpan w:val="2"/>
            <w:vAlign w:val="bottom"/>
          </w:tcPr>
          <w:p w14:paraId="5A95E8F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-β-N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glucosamin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4416C776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38EEC62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3B344FD6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39" w:type="dxa"/>
            <w:vAlign w:val="bottom"/>
          </w:tcPr>
          <w:p w14:paraId="60E788C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D11B99" w:rsidRPr="001704F2" w14:paraId="1D31BFBD" w14:textId="77777777" w:rsidTr="004A6876">
        <w:tc>
          <w:tcPr>
            <w:tcW w:w="851" w:type="dxa"/>
            <w:vAlign w:val="bottom"/>
          </w:tcPr>
          <w:p w14:paraId="4BE4B2A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481</w:t>
            </w:r>
          </w:p>
        </w:tc>
        <w:tc>
          <w:tcPr>
            <w:tcW w:w="1843" w:type="dxa"/>
            <w:vAlign w:val="bottom"/>
          </w:tcPr>
          <w:p w14:paraId="1FA7918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6</w:t>
            </w:r>
          </w:p>
        </w:tc>
        <w:tc>
          <w:tcPr>
            <w:tcW w:w="3969" w:type="dxa"/>
            <w:gridSpan w:val="2"/>
            <w:vAlign w:val="bottom"/>
          </w:tcPr>
          <w:p w14:paraId="7E47232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Galactosidase</w:t>
            </w:r>
          </w:p>
        </w:tc>
        <w:tc>
          <w:tcPr>
            <w:tcW w:w="2977" w:type="dxa"/>
            <w:gridSpan w:val="3"/>
            <w:vAlign w:val="bottom"/>
          </w:tcPr>
          <w:p w14:paraId="0A1D27E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Galactosidase</w:t>
            </w:r>
          </w:p>
        </w:tc>
        <w:tc>
          <w:tcPr>
            <w:tcW w:w="709" w:type="dxa"/>
            <w:vAlign w:val="bottom"/>
          </w:tcPr>
          <w:p w14:paraId="1B9179F4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37004ABA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39" w:type="dxa"/>
            <w:vAlign w:val="bottom"/>
          </w:tcPr>
          <w:p w14:paraId="213F872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</w:tr>
      <w:tr w:rsidR="00D11B99" w:rsidRPr="001704F2" w14:paraId="5D6ED43E" w14:textId="77777777" w:rsidTr="004A6876">
        <w:tc>
          <w:tcPr>
            <w:tcW w:w="851" w:type="dxa"/>
            <w:vAlign w:val="bottom"/>
          </w:tcPr>
          <w:p w14:paraId="189568D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825</w:t>
            </w:r>
          </w:p>
        </w:tc>
        <w:tc>
          <w:tcPr>
            <w:tcW w:w="1843" w:type="dxa"/>
            <w:vAlign w:val="bottom"/>
          </w:tcPr>
          <w:p w14:paraId="36E3B5E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3</w:t>
            </w:r>
          </w:p>
        </w:tc>
        <w:tc>
          <w:tcPr>
            <w:tcW w:w="3969" w:type="dxa"/>
            <w:gridSpan w:val="2"/>
            <w:vAlign w:val="bottom"/>
          </w:tcPr>
          <w:p w14:paraId="49E3607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Amylase</w:t>
            </w:r>
          </w:p>
        </w:tc>
        <w:tc>
          <w:tcPr>
            <w:tcW w:w="2977" w:type="dxa"/>
            <w:gridSpan w:val="3"/>
            <w:vAlign w:val="bottom"/>
          </w:tcPr>
          <w:p w14:paraId="32F8DBC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Amylase</w:t>
            </w:r>
          </w:p>
        </w:tc>
        <w:tc>
          <w:tcPr>
            <w:tcW w:w="709" w:type="dxa"/>
            <w:vAlign w:val="bottom"/>
          </w:tcPr>
          <w:p w14:paraId="1014F2C9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0EB2BC0D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39" w:type="dxa"/>
            <w:vAlign w:val="bottom"/>
          </w:tcPr>
          <w:p w14:paraId="79E4E69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D11B99" w:rsidRPr="001704F2" w14:paraId="43288D0F" w14:textId="77777777" w:rsidTr="004A6876">
        <w:tc>
          <w:tcPr>
            <w:tcW w:w="851" w:type="dxa"/>
            <w:vAlign w:val="bottom"/>
          </w:tcPr>
          <w:p w14:paraId="7FD140E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557</w:t>
            </w:r>
          </w:p>
        </w:tc>
        <w:tc>
          <w:tcPr>
            <w:tcW w:w="1843" w:type="dxa"/>
            <w:vAlign w:val="bottom"/>
          </w:tcPr>
          <w:p w14:paraId="19B51F0A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2, GH43</w:t>
            </w:r>
          </w:p>
        </w:tc>
        <w:tc>
          <w:tcPr>
            <w:tcW w:w="3969" w:type="dxa"/>
            <w:gridSpan w:val="2"/>
            <w:vAlign w:val="bottom"/>
          </w:tcPr>
          <w:p w14:paraId="173F2FA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uc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β-2,1-fructosidase/</w:t>
            </w: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L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2977" w:type="dxa"/>
            <w:gridSpan w:val="3"/>
            <w:vAlign w:val="bottom"/>
          </w:tcPr>
          <w:p w14:paraId="6E14726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vAlign w:val="bottom"/>
          </w:tcPr>
          <w:p w14:paraId="2176F8D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6C346ABA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39" w:type="dxa"/>
            <w:vAlign w:val="bottom"/>
          </w:tcPr>
          <w:p w14:paraId="31EF44A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51</w:t>
            </w:r>
          </w:p>
        </w:tc>
      </w:tr>
      <w:tr w:rsidR="00D11B99" w:rsidRPr="001704F2" w14:paraId="5FE2B09C" w14:textId="77777777" w:rsidTr="004A6876">
        <w:tc>
          <w:tcPr>
            <w:tcW w:w="851" w:type="dxa"/>
            <w:vAlign w:val="bottom"/>
          </w:tcPr>
          <w:p w14:paraId="05B8579D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719</w:t>
            </w:r>
          </w:p>
        </w:tc>
        <w:tc>
          <w:tcPr>
            <w:tcW w:w="1843" w:type="dxa"/>
            <w:vAlign w:val="bottom"/>
          </w:tcPr>
          <w:p w14:paraId="0C05C96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2</w:t>
            </w:r>
          </w:p>
        </w:tc>
        <w:tc>
          <w:tcPr>
            <w:tcW w:w="3969" w:type="dxa"/>
            <w:gridSpan w:val="2"/>
            <w:vAlign w:val="bottom"/>
          </w:tcPr>
          <w:p w14:paraId="2838E572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alactosidase</w:t>
            </w:r>
          </w:p>
        </w:tc>
        <w:tc>
          <w:tcPr>
            <w:tcW w:w="2977" w:type="dxa"/>
            <w:gridSpan w:val="3"/>
            <w:vAlign w:val="bottom"/>
          </w:tcPr>
          <w:p w14:paraId="29C6FE5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Galactosidase</w:t>
            </w:r>
          </w:p>
        </w:tc>
        <w:tc>
          <w:tcPr>
            <w:tcW w:w="709" w:type="dxa"/>
            <w:vAlign w:val="bottom"/>
          </w:tcPr>
          <w:p w14:paraId="521709DE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58E27C70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39" w:type="dxa"/>
            <w:vAlign w:val="bottom"/>
          </w:tcPr>
          <w:p w14:paraId="03CCB905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D11B99" w:rsidRPr="001704F2" w14:paraId="53BF60CE" w14:textId="77777777" w:rsidTr="004A6876">
        <w:tc>
          <w:tcPr>
            <w:tcW w:w="851" w:type="dxa"/>
            <w:vAlign w:val="bottom"/>
          </w:tcPr>
          <w:p w14:paraId="169E2891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340</w:t>
            </w:r>
          </w:p>
        </w:tc>
        <w:tc>
          <w:tcPr>
            <w:tcW w:w="1843" w:type="dxa"/>
            <w:vAlign w:val="bottom"/>
          </w:tcPr>
          <w:p w14:paraId="4C86F8A0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1</w:t>
            </w:r>
          </w:p>
        </w:tc>
        <w:tc>
          <w:tcPr>
            <w:tcW w:w="3969" w:type="dxa"/>
            <w:gridSpan w:val="2"/>
            <w:vAlign w:val="bottom"/>
          </w:tcPr>
          <w:p w14:paraId="30B342E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erase</w:t>
            </w:r>
          </w:p>
        </w:tc>
        <w:tc>
          <w:tcPr>
            <w:tcW w:w="2977" w:type="dxa"/>
            <w:gridSpan w:val="3"/>
            <w:vAlign w:val="bottom"/>
          </w:tcPr>
          <w:p w14:paraId="6819D933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lase</w:t>
            </w:r>
          </w:p>
        </w:tc>
        <w:tc>
          <w:tcPr>
            <w:tcW w:w="709" w:type="dxa"/>
            <w:vAlign w:val="bottom"/>
          </w:tcPr>
          <w:p w14:paraId="42AE7875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3A4FEECE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139" w:type="dxa"/>
            <w:vAlign w:val="bottom"/>
          </w:tcPr>
          <w:p w14:paraId="2789278F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D11B99" w:rsidRPr="001704F2" w14:paraId="1F40AF92" w14:textId="77777777" w:rsidTr="004A6876"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FF1A017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48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39789B8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24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7E4942EC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-β-N-</w:t>
            </w:r>
            <w:proofErr w:type="spellStart"/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glucosaminidase</w:t>
            </w:r>
            <w:proofErr w:type="spellEnd"/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bottom"/>
          </w:tcPr>
          <w:p w14:paraId="5B99425B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193892F" w14:textId="77777777" w:rsidR="00D11B99" w:rsidRPr="001704F2" w:rsidRDefault="00D11B99" w:rsidP="007548A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bottom"/>
          </w:tcPr>
          <w:p w14:paraId="340287AC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601BA2C8" w14:textId="77777777" w:rsidR="00D11B99" w:rsidRPr="001704F2" w:rsidRDefault="00D11B99" w:rsidP="007548A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704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</w:tr>
    </w:tbl>
    <w:p w14:paraId="7156BFD4" w14:textId="77777777" w:rsidR="004C64A5" w:rsidRDefault="004C64A5" w:rsidP="004C64A5">
      <w:pPr>
        <w:spacing w:after="0" w:line="360" w:lineRule="auto"/>
        <w:ind w:left="-567"/>
        <w:rPr>
          <w:rFonts w:ascii="Arial" w:hAnsi="Arial" w:cs="Arial"/>
          <w:sz w:val="14"/>
          <w:szCs w:val="14"/>
        </w:rPr>
      </w:pPr>
      <w:proofErr w:type="spellStart"/>
      <w:proofErr w:type="gramStart"/>
      <w:r w:rsidRPr="004C64A5">
        <w:rPr>
          <w:rFonts w:ascii="Arial" w:hAnsi="Arial" w:cs="Arial"/>
          <w:sz w:val="14"/>
          <w:szCs w:val="14"/>
          <w:vertAlign w:val="superscript"/>
        </w:rPr>
        <w:t>a</w:t>
      </w:r>
      <w:r w:rsidRPr="004C64A5">
        <w:rPr>
          <w:rFonts w:ascii="Arial" w:hAnsi="Arial" w:cs="Arial"/>
          <w:sz w:val="14"/>
          <w:szCs w:val="14"/>
        </w:rPr>
        <w:t>Loci</w:t>
      </w:r>
      <w:proofErr w:type="spellEnd"/>
      <w:proofErr w:type="gramEnd"/>
      <w:r w:rsidRPr="004C64A5">
        <w:rPr>
          <w:rFonts w:ascii="Arial" w:hAnsi="Arial" w:cs="Arial"/>
          <w:sz w:val="14"/>
          <w:szCs w:val="14"/>
        </w:rPr>
        <w:t xml:space="preserve"> ROSINTL182_05469 and ROSINTL182_05470 are annotated as two proteins of 522 and 232 amino acids, respectively. However, we corrected sequence ambiguities at the 3’-end of </w:t>
      </w:r>
    </w:p>
    <w:p w14:paraId="5021D089" w14:textId="182F8039" w:rsidR="00F650F3" w:rsidRPr="004C64A5" w:rsidRDefault="004C64A5" w:rsidP="004C64A5">
      <w:pPr>
        <w:spacing w:after="0" w:line="360" w:lineRule="auto"/>
        <w:ind w:left="-567"/>
        <w:rPr>
          <w:sz w:val="14"/>
          <w:szCs w:val="14"/>
        </w:rPr>
      </w:pPr>
      <w:r w:rsidRPr="004C64A5">
        <w:rPr>
          <w:rFonts w:ascii="Arial" w:hAnsi="Arial" w:cs="Arial"/>
          <w:sz w:val="14"/>
          <w:szCs w:val="14"/>
        </w:rPr>
        <w:t>ROSINTL182_05470 and determined the absence of a stop codon in between the two genes.</w:t>
      </w:r>
    </w:p>
    <w:sectPr w:rsidR="00F650F3" w:rsidRPr="004C64A5" w:rsidSect="00A26B90">
      <w:footerReference w:type="default" r:id="rId9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CA1B4" w14:textId="77777777" w:rsidR="00A27E95" w:rsidRDefault="00A27E95" w:rsidP="006F2B8C">
      <w:pPr>
        <w:spacing w:after="0" w:line="240" w:lineRule="auto"/>
      </w:pPr>
      <w:r>
        <w:separator/>
      </w:r>
    </w:p>
  </w:endnote>
  <w:endnote w:type="continuationSeparator" w:id="0">
    <w:p w14:paraId="21F190B4" w14:textId="77777777" w:rsidR="00A27E95" w:rsidRDefault="00A27E95" w:rsidP="006F2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8962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E4E51" w14:textId="206C7748" w:rsidR="00A27E95" w:rsidRDefault="00A27E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1F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5F6B77" w14:textId="77777777" w:rsidR="00A27E95" w:rsidRDefault="00A27E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6397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1FF50C" w14:textId="71056EC6" w:rsidR="00A27E95" w:rsidRDefault="00A27E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1FA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3C50114" w14:textId="77777777" w:rsidR="00A27E95" w:rsidRDefault="00A27E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E1E312" w14:textId="77777777" w:rsidR="00A27E95" w:rsidRDefault="00A27E95" w:rsidP="006F2B8C">
      <w:pPr>
        <w:spacing w:after="0" w:line="240" w:lineRule="auto"/>
      </w:pPr>
      <w:r>
        <w:separator/>
      </w:r>
    </w:p>
  </w:footnote>
  <w:footnote w:type="continuationSeparator" w:id="0">
    <w:p w14:paraId="055AD9D1" w14:textId="77777777" w:rsidR="00A27E95" w:rsidRDefault="00A27E95" w:rsidP="006F2B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52DF7"/>
    <w:multiLevelType w:val="multilevel"/>
    <w:tmpl w:val="474247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dw20f5rssf5we9venvs9x2rzzfds2rtrd2&quot;&gt;Roseburia paper&lt;record-ids&gt;&lt;item&gt;6&lt;/item&gt;&lt;item&gt;9&lt;/item&gt;&lt;item&gt;55&lt;/item&gt;&lt;item&gt;59&lt;/item&gt;&lt;item&gt;88&lt;/item&gt;&lt;item&gt;101&lt;/item&gt;&lt;/record-ids&gt;&lt;/item&gt;&lt;/Libraries&gt;"/>
  </w:docVars>
  <w:rsids>
    <w:rsidRoot w:val="0086305E"/>
    <w:rsid w:val="00000898"/>
    <w:rsid w:val="000014FB"/>
    <w:rsid w:val="00003A56"/>
    <w:rsid w:val="00004310"/>
    <w:rsid w:val="00004D4F"/>
    <w:rsid w:val="00005444"/>
    <w:rsid w:val="000134F3"/>
    <w:rsid w:val="0001796C"/>
    <w:rsid w:val="0002145A"/>
    <w:rsid w:val="000221F5"/>
    <w:rsid w:val="00026444"/>
    <w:rsid w:val="00027C08"/>
    <w:rsid w:val="000315B0"/>
    <w:rsid w:val="00031E23"/>
    <w:rsid w:val="00033D46"/>
    <w:rsid w:val="00034C6F"/>
    <w:rsid w:val="000371FC"/>
    <w:rsid w:val="00043533"/>
    <w:rsid w:val="000455BE"/>
    <w:rsid w:val="000460B8"/>
    <w:rsid w:val="00046EBA"/>
    <w:rsid w:val="00050867"/>
    <w:rsid w:val="0005154D"/>
    <w:rsid w:val="000515E1"/>
    <w:rsid w:val="00053FEB"/>
    <w:rsid w:val="0005491F"/>
    <w:rsid w:val="000552E3"/>
    <w:rsid w:val="00057E17"/>
    <w:rsid w:val="0006321D"/>
    <w:rsid w:val="000715CC"/>
    <w:rsid w:val="00072154"/>
    <w:rsid w:val="000778D2"/>
    <w:rsid w:val="0008068F"/>
    <w:rsid w:val="00082935"/>
    <w:rsid w:val="000864F9"/>
    <w:rsid w:val="000872FA"/>
    <w:rsid w:val="000906EB"/>
    <w:rsid w:val="00093FD8"/>
    <w:rsid w:val="000949A1"/>
    <w:rsid w:val="0009629D"/>
    <w:rsid w:val="000B02B3"/>
    <w:rsid w:val="000B06A3"/>
    <w:rsid w:val="000B1BE0"/>
    <w:rsid w:val="000B2088"/>
    <w:rsid w:val="000B2ECB"/>
    <w:rsid w:val="000B53B9"/>
    <w:rsid w:val="000B57FC"/>
    <w:rsid w:val="000B5D46"/>
    <w:rsid w:val="000B5E26"/>
    <w:rsid w:val="000B7DC8"/>
    <w:rsid w:val="000B7E86"/>
    <w:rsid w:val="000C171E"/>
    <w:rsid w:val="000C235D"/>
    <w:rsid w:val="000C33F7"/>
    <w:rsid w:val="000C437D"/>
    <w:rsid w:val="000C5E30"/>
    <w:rsid w:val="000C5EA2"/>
    <w:rsid w:val="000C7496"/>
    <w:rsid w:val="000D25DF"/>
    <w:rsid w:val="000D4543"/>
    <w:rsid w:val="000D4938"/>
    <w:rsid w:val="000D4ED7"/>
    <w:rsid w:val="000D5095"/>
    <w:rsid w:val="000D5A15"/>
    <w:rsid w:val="000D781D"/>
    <w:rsid w:val="000E40C2"/>
    <w:rsid w:val="000E4FAB"/>
    <w:rsid w:val="000E57DF"/>
    <w:rsid w:val="000E5FB9"/>
    <w:rsid w:val="000F11FF"/>
    <w:rsid w:val="000F1A69"/>
    <w:rsid w:val="000F23F8"/>
    <w:rsid w:val="00106FD1"/>
    <w:rsid w:val="001075AB"/>
    <w:rsid w:val="0011038D"/>
    <w:rsid w:val="00110890"/>
    <w:rsid w:val="00111E4E"/>
    <w:rsid w:val="00117549"/>
    <w:rsid w:val="00117705"/>
    <w:rsid w:val="00120993"/>
    <w:rsid w:val="00123FC4"/>
    <w:rsid w:val="001245EE"/>
    <w:rsid w:val="0012677F"/>
    <w:rsid w:val="00130549"/>
    <w:rsid w:val="00130E42"/>
    <w:rsid w:val="0013155B"/>
    <w:rsid w:val="00131DB6"/>
    <w:rsid w:val="001335E3"/>
    <w:rsid w:val="00133999"/>
    <w:rsid w:val="001339A1"/>
    <w:rsid w:val="00133B05"/>
    <w:rsid w:val="00134136"/>
    <w:rsid w:val="00135BC5"/>
    <w:rsid w:val="00137D95"/>
    <w:rsid w:val="001425B3"/>
    <w:rsid w:val="00143A6B"/>
    <w:rsid w:val="00143C97"/>
    <w:rsid w:val="001504F6"/>
    <w:rsid w:val="001509A6"/>
    <w:rsid w:val="00151143"/>
    <w:rsid w:val="0015201F"/>
    <w:rsid w:val="001528A6"/>
    <w:rsid w:val="001530BD"/>
    <w:rsid w:val="001555B1"/>
    <w:rsid w:val="00155921"/>
    <w:rsid w:val="001563E2"/>
    <w:rsid w:val="00160B81"/>
    <w:rsid w:val="001647D0"/>
    <w:rsid w:val="001713D9"/>
    <w:rsid w:val="00171971"/>
    <w:rsid w:val="00171AA7"/>
    <w:rsid w:val="0017233F"/>
    <w:rsid w:val="0017246D"/>
    <w:rsid w:val="00173649"/>
    <w:rsid w:val="001760D8"/>
    <w:rsid w:val="0017656C"/>
    <w:rsid w:val="00176FCC"/>
    <w:rsid w:val="00177131"/>
    <w:rsid w:val="00181133"/>
    <w:rsid w:val="0018294C"/>
    <w:rsid w:val="00184671"/>
    <w:rsid w:val="00184CB9"/>
    <w:rsid w:val="00185554"/>
    <w:rsid w:val="00186DB3"/>
    <w:rsid w:val="00190914"/>
    <w:rsid w:val="0019335A"/>
    <w:rsid w:val="001950CD"/>
    <w:rsid w:val="001A1002"/>
    <w:rsid w:val="001A322F"/>
    <w:rsid w:val="001A5323"/>
    <w:rsid w:val="001A5FEF"/>
    <w:rsid w:val="001A7934"/>
    <w:rsid w:val="001B2619"/>
    <w:rsid w:val="001B2F2F"/>
    <w:rsid w:val="001B5718"/>
    <w:rsid w:val="001B57FD"/>
    <w:rsid w:val="001B6F3D"/>
    <w:rsid w:val="001C1902"/>
    <w:rsid w:val="001C1E6C"/>
    <w:rsid w:val="001C71DC"/>
    <w:rsid w:val="001C7FE9"/>
    <w:rsid w:val="001D032D"/>
    <w:rsid w:val="001D2CB4"/>
    <w:rsid w:val="001D4898"/>
    <w:rsid w:val="001D5450"/>
    <w:rsid w:val="001D555B"/>
    <w:rsid w:val="001E04A7"/>
    <w:rsid w:val="001E129F"/>
    <w:rsid w:val="001E1E8A"/>
    <w:rsid w:val="001E2B6B"/>
    <w:rsid w:val="001E4486"/>
    <w:rsid w:val="001E68EC"/>
    <w:rsid w:val="001F503B"/>
    <w:rsid w:val="001F674E"/>
    <w:rsid w:val="001F79D0"/>
    <w:rsid w:val="002050E6"/>
    <w:rsid w:val="0020631E"/>
    <w:rsid w:val="00206CEC"/>
    <w:rsid w:val="002073BA"/>
    <w:rsid w:val="00210578"/>
    <w:rsid w:val="00212BD7"/>
    <w:rsid w:val="0021363A"/>
    <w:rsid w:val="00221EA9"/>
    <w:rsid w:val="002304F7"/>
    <w:rsid w:val="0023146F"/>
    <w:rsid w:val="002314DD"/>
    <w:rsid w:val="00231F43"/>
    <w:rsid w:val="0023398C"/>
    <w:rsid w:val="00234F40"/>
    <w:rsid w:val="00235949"/>
    <w:rsid w:val="00235FFD"/>
    <w:rsid w:val="00236D76"/>
    <w:rsid w:val="00243D73"/>
    <w:rsid w:val="00245151"/>
    <w:rsid w:val="0024784B"/>
    <w:rsid w:val="002501C2"/>
    <w:rsid w:val="00250D0B"/>
    <w:rsid w:val="00257211"/>
    <w:rsid w:val="00260AC2"/>
    <w:rsid w:val="002628FC"/>
    <w:rsid w:val="002631EA"/>
    <w:rsid w:val="002635C2"/>
    <w:rsid w:val="00264FE6"/>
    <w:rsid w:val="00266B92"/>
    <w:rsid w:val="002747FC"/>
    <w:rsid w:val="002765D5"/>
    <w:rsid w:val="00276E13"/>
    <w:rsid w:val="00277CBC"/>
    <w:rsid w:val="002802C5"/>
    <w:rsid w:val="00282F37"/>
    <w:rsid w:val="002840D5"/>
    <w:rsid w:val="00284462"/>
    <w:rsid w:val="00284804"/>
    <w:rsid w:val="00286C9A"/>
    <w:rsid w:val="00287A6B"/>
    <w:rsid w:val="002911D4"/>
    <w:rsid w:val="00291E95"/>
    <w:rsid w:val="00293D99"/>
    <w:rsid w:val="002942A0"/>
    <w:rsid w:val="00294BE4"/>
    <w:rsid w:val="00295EC8"/>
    <w:rsid w:val="00297343"/>
    <w:rsid w:val="002A0DCB"/>
    <w:rsid w:val="002A2476"/>
    <w:rsid w:val="002A263D"/>
    <w:rsid w:val="002A3039"/>
    <w:rsid w:val="002A384E"/>
    <w:rsid w:val="002A47A9"/>
    <w:rsid w:val="002A54FB"/>
    <w:rsid w:val="002A6086"/>
    <w:rsid w:val="002A7114"/>
    <w:rsid w:val="002A7A05"/>
    <w:rsid w:val="002A7DED"/>
    <w:rsid w:val="002B01C8"/>
    <w:rsid w:val="002B1024"/>
    <w:rsid w:val="002B2F6F"/>
    <w:rsid w:val="002B47C4"/>
    <w:rsid w:val="002B76CB"/>
    <w:rsid w:val="002C1323"/>
    <w:rsid w:val="002C4BB0"/>
    <w:rsid w:val="002C588F"/>
    <w:rsid w:val="002D09C8"/>
    <w:rsid w:val="002D6969"/>
    <w:rsid w:val="002E174D"/>
    <w:rsid w:val="002E31A6"/>
    <w:rsid w:val="002E5D44"/>
    <w:rsid w:val="002F075E"/>
    <w:rsid w:val="002F1DC7"/>
    <w:rsid w:val="002F4C4B"/>
    <w:rsid w:val="002F6723"/>
    <w:rsid w:val="00302E81"/>
    <w:rsid w:val="00304237"/>
    <w:rsid w:val="00304F96"/>
    <w:rsid w:val="00306340"/>
    <w:rsid w:val="0030704E"/>
    <w:rsid w:val="00307524"/>
    <w:rsid w:val="00312957"/>
    <w:rsid w:val="003131CC"/>
    <w:rsid w:val="00314493"/>
    <w:rsid w:val="0031726B"/>
    <w:rsid w:val="00317DDC"/>
    <w:rsid w:val="00320DBD"/>
    <w:rsid w:val="00323DAA"/>
    <w:rsid w:val="00324E12"/>
    <w:rsid w:val="00327D39"/>
    <w:rsid w:val="00332C47"/>
    <w:rsid w:val="00335C1B"/>
    <w:rsid w:val="00336AB7"/>
    <w:rsid w:val="0033729E"/>
    <w:rsid w:val="00337F5A"/>
    <w:rsid w:val="003404DA"/>
    <w:rsid w:val="003407F3"/>
    <w:rsid w:val="00340DCD"/>
    <w:rsid w:val="003421F2"/>
    <w:rsid w:val="00343008"/>
    <w:rsid w:val="00343516"/>
    <w:rsid w:val="00345251"/>
    <w:rsid w:val="003463F6"/>
    <w:rsid w:val="00346D49"/>
    <w:rsid w:val="00347558"/>
    <w:rsid w:val="003525B9"/>
    <w:rsid w:val="00354516"/>
    <w:rsid w:val="00356880"/>
    <w:rsid w:val="0036198D"/>
    <w:rsid w:val="003630DD"/>
    <w:rsid w:val="003637F7"/>
    <w:rsid w:val="003659E5"/>
    <w:rsid w:val="00365B96"/>
    <w:rsid w:val="0036606E"/>
    <w:rsid w:val="00366AD7"/>
    <w:rsid w:val="00371C81"/>
    <w:rsid w:val="00371E66"/>
    <w:rsid w:val="00372A61"/>
    <w:rsid w:val="00373F0D"/>
    <w:rsid w:val="00374121"/>
    <w:rsid w:val="00374722"/>
    <w:rsid w:val="003747C1"/>
    <w:rsid w:val="00374DA2"/>
    <w:rsid w:val="00374DA5"/>
    <w:rsid w:val="00377DF2"/>
    <w:rsid w:val="003804E1"/>
    <w:rsid w:val="00383328"/>
    <w:rsid w:val="003857D4"/>
    <w:rsid w:val="00387A6F"/>
    <w:rsid w:val="00387FF4"/>
    <w:rsid w:val="00392FEB"/>
    <w:rsid w:val="00393401"/>
    <w:rsid w:val="00393E44"/>
    <w:rsid w:val="00395B72"/>
    <w:rsid w:val="003A3E6F"/>
    <w:rsid w:val="003A4265"/>
    <w:rsid w:val="003A5EF1"/>
    <w:rsid w:val="003A7F3A"/>
    <w:rsid w:val="003B25C5"/>
    <w:rsid w:val="003C0F6E"/>
    <w:rsid w:val="003C15D5"/>
    <w:rsid w:val="003C369D"/>
    <w:rsid w:val="003C5130"/>
    <w:rsid w:val="003C718D"/>
    <w:rsid w:val="003D2AE2"/>
    <w:rsid w:val="003D5401"/>
    <w:rsid w:val="003D5DC6"/>
    <w:rsid w:val="003D6950"/>
    <w:rsid w:val="003D6956"/>
    <w:rsid w:val="003D7869"/>
    <w:rsid w:val="003F005C"/>
    <w:rsid w:val="003F0676"/>
    <w:rsid w:val="003F1014"/>
    <w:rsid w:val="003F1F84"/>
    <w:rsid w:val="003F51CF"/>
    <w:rsid w:val="003F5354"/>
    <w:rsid w:val="003F77DF"/>
    <w:rsid w:val="0040021E"/>
    <w:rsid w:val="00402B13"/>
    <w:rsid w:val="00405004"/>
    <w:rsid w:val="004051E8"/>
    <w:rsid w:val="00406795"/>
    <w:rsid w:val="00406E05"/>
    <w:rsid w:val="00407385"/>
    <w:rsid w:val="004074B8"/>
    <w:rsid w:val="004102D9"/>
    <w:rsid w:val="0041654D"/>
    <w:rsid w:val="00416AEA"/>
    <w:rsid w:val="00420DD1"/>
    <w:rsid w:val="00423BAF"/>
    <w:rsid w:val="00427938"/>
    <w:rsid w:val="00427FA3"/>
    <w:rsid w:val="0043236A"/>
    <w:rsid w:val="00432610"/>
    <w:rsid w:val="00441D61"/>
    <w:rsid w:val="00442D1D"/>
    <w:rsid w:val="00444929"/>
    <w:rsid w:val="004450AA"/>
    <w:rsid w:val="00446682"/>
    <w:rsid w:val="00446A0A"/>
    <w:rsid w:val="004532BD"/>
    <w:rsid w:val="00453CD3"/>
    <w:rsid w:val="00457491"/>
    <w:rsid w:val="004576EA"/>
    <w:rsid w:val="00470266"/>
    <w:rsid w:val="00470A03"/>
    <w:rsid w:val="00470C50"/>
    <w:rsid w:val="00471D86"/>
    <w:rsid w:val="0047290F"/>
    <w:rsid w:val="00475448"/>
    <w:rsid w:val="00480A5A"/>
    <w:rsid w:val="00483B2E"/>
    <w:rsid w:val="0048596A"/>
    <w:rsid w:val="004918BC"/>
    <w:rsid w:val="0049216B"/>
    <w:rsid w:val="00493A30"/>
    <w:rsid w:val="00494630"/>
    <w:rsid w:val="00494DCA"/>
    <w:rsid w:val="004A2560"/>
    <w:rsid w:val="004A2C6A"/>
    <w:rsid w:val="004A42F9"/>
    <w:rsid w:val="004A4BD1"/>
    <w:rsid w:val="004A6341"/>
    <w:rsid w:val="004A6876"/>
    <w:rsid w:val="004B00A4"/>
    <w:rsid w:val="004B055E"/>
    <w:rsid w:val="004B17AB"/>
    <w:rsid w:val="004B4C8C"/>
    <w:rsid w:val="004B70AE"/>
    <w:rsid w:val="004C143D"/>
    <w:rsid w:val="004C20E3"/>
    <w:rsid w:val="004C2334"/>
    <w:rsid w:val="004C2723"/>
    <w:rsid w:val="004C33AE"/>
    <w:rsid w:val="004C503F"/>
    <w:rsid w:val="004C5A76"/>
    <w:rsid w:val="004C5F8E"/>
    <w:rsid w:val="004C611E"/>
    <w:rsid w:val="004C64A5"/>
    <w:rsid w:val="004D037C"/>
    <w:rsid w:val="004D18F5"/>
    <w:rsid w:val="004D2821"/>
    <w:rsid w:val="004D4C80"/>
    <w:rsid w:val="004D5200"/>
    <w:rsid w:val="004D52ED"/>
    <w:rsid w:val="004D6557"/>
    <w:rsid w:val="004D6DE2"/>
    <w:rsid w:val="004E1E55"/>
    <w:rsid w:val="004E1FA4"/>
    <w:rsid w:val="004E2443"/>
    <w:rsid w:val="004E58F9"/>
    <w:rsid w:val="004E6F3E"/>
    <w:rsid w:val="004E7DE3"/>
    <w:rsid w:val="004F0A4D"/>
    <w:rsid w:val="004F2B0B"/>
    <w:rsid w:val="004F3D3A"/>
    <w:rsid w:val="004F46B4"/>
    <w:rsid w:val="005013F8"/>
    <w:rsid w:val="00502C6B"/>
    <w:rsid w:val="00504351"/>
    <w:rsid w:val="00505FA3"/>
    <w:rsid w:val="00511C6D"/>
    <w:rsid w:val="005172BC"/>
    <w:rsid w:val="00521B76"/>
    <w:rsid w:val="0052571E"/>
    <w:rsid w:val="0052574D"/>
    <w:rsid w:val="005260AF"/>
    <w:rsid w:val="005308F9"/>
    <w:rsid w:val="005342B9"/>
    <w:rsid w:val="00534839"/>
    <w:rsid w:val="00536E4E"/>
    <w:rsid w:val="005439C8"/>
    <w:rsid w:val="00547414"/>
    <w:rsid w:val="00553B3D"/>
    <w:rsid w:val="0056209A"/>
    <w:rsid w:val="0056232B"/>
    <w:rsid w:val="00566B9D"/>
    <w:rsid w:val="005715AA"/>
    <w:rsid w:val="00571800"/>
    <w:rsid w:val="00571F95"/>
    <w:rsid w:val="005721B5"/>
    <w:rsid w:val="00577B8D"/>
    <w:rsid w:val="0058128F"/>
    <w:rsid w:val="00582AD7"/>
    <w:rsid w:val="005839ED"/>
    <w:rsid w:val="00584ADD"/>
    <w:rsid w:val="00584B76"/>
    <w:rsid w:val="00584EAE"/>
    <w:rsid w:val="005865EA"/>
    <w:rsid w:val="00594577"/>
    <w:rsid w:val="00594BFD"/>
    <w:rsid w:val="005A1813"/>
    <w:rsid w:val="005A2325"/>
    <w:rsid w:val="005A2C59"/>
    <w:rsid w:val="005B13FF"/>
    <w:rsid w:val="005B3186"/>
    <w:rsid w:val="005C0555"/>
    <w:rsid w:val="005C121E"/>
    <w:rsid w:val="005C32E2"/>
    <w:rsid w:val="005C39A0"/>
    <w:rsid w:val="005C5634"/>
    <w:rsid w:val="005C5C68"/>
    <w:rsid w:val="005C68D2"/>
    <w:rsid w:val="005D12AD"/>
    <w:rsid w:val="005D4394"/>
    <w:rsid w:val="005D591E"/>
    <w:rsid w:val="005D5C3B"/>
    <w:rsid w:val="005E1BCC"/>
    <w:rsid w:val="005E2085"/>
    <w:rsid w:val="005E5AC7"/>
    <w:rsid w:val="005F2220"/>
    <w:rsid w:val="005F3986"/>
    <w:rsid w:val="005F6060"/>
    <w:rsid w:val="00601759"/>
    <w:rsid w:val="00605346"/>
    <w:rsid w:val="00612643"/>
    <w:rsid w:val="00615A61"/>
    <w:rsid w:val="00621F13"/>
    <w:rsid w:val="00624B86"/>
    <w:rsid w:val="0062549B"/>
    <w:rsid w:val="00630E2B"/>
    <w:rsid w:val="0063139D"/>
    <w:rsid w:val="00631DB0"/>
    <w:rsid w:val="00633F5B"/>
    <w:rsid w:val="00634697"/>
    <w:rsid w:val="00635E4C"/>
    <w:rsid w:val="006368A3"/>
    <w:rsid w:val="0063725D"/>
    <w:rsid w:val="00640C8F"/>
    <w:rsid w:val="00642DE3"/>
    <w:rsid w:val="00646ADC"/>
    <w:rsid w:val="00651888"/>
    <w:rsid w:val="006518D5"/>
    <w:rsid w:val="00652AB2"/>
    <w:rsid w:val="00653942"/>
    <w:rsid w:val="00653BDA"/>
    <w:rsid w:val="0065409B"/>
    <w:rsid w:val="00654E33"/>
    <w:rsid w:val="0065636C"/>
    <w:rsid w:val="00660612"/>
    <w:rsid w:val="006634C2"/>
    <w:rsid w:val="006678CF"/>
    <w:rsid w:val="00674254"/>
    <w:rsid w:val="00675EE4"/>
    <w:rsid w:val="00676D44"/>
    <w:rsid w:val="00677FD1"/>
    <w:rsid w:val="0068369B"/>
    <w:rsid w:val="00683AD1"/>
    <w:rsid w:val="006865F4"/>
    <w:rsid w:val="0068799C"/>
    <w:rsid w:val="00692E40"/>
    <w:rsid w:val="006937E8"/>
    <w:rsid w:val="00693C9A"/>
    <w:rsid w:val="006958B5"/>
    <w:rsid w:val="006A011E"/>
    <w:rsid w:val="006A125A"/>
    <w:rsid w:val="006A1462"/>
    <w:rsid w:val="006A17D9"/>
    <w:rsid w:val="006A264D"/>
    <w:rsid w:val="006A33EC"/>
    <w:rsid w:val="006A3F6F"/>
    <w:rsid w:val="006A6F8C"/>
    <w:rsid w:val="006A777A"/>
    <w:rsid w:val="006B251B"/>
    <w:rsid w:val="006B38F4"/>
    <w:rsid w:val="006B411C"/>
    <w:rsid w:val="006B4B1C"/>
    <w:rsid w:val="006C7004"/>
    <w:rsid w:val="006D133E"/>
    <w:rsid w:val="006D19EA"/>
    <w:rsid w:val="006D1A97"/>
    <w:rsid w:val="006D1EFC"/>
    <w:rsid w:val="006D44CC"/>
    <w:rsid w:val="006E11FB"/>
    <w:rsid w:val="006E69BD"/>
    <w:rsid w:val="006E7A64"/>
    <w:rsid w:val="006F19B5"/>
    <w:rsid w:val="006F1F12"/>
    <w:rsid w:val="006F2B8C"/>
    <w:rsid w:val="006F2CE6"/>
    <w:rsid w:val="006F2F16"/>
    <w:rsid w:val="006F37D8"/>
    <w:rsid w:val="006F57F5"/>
    <w:rsid w:val="00702B31"/>
    <w:rsid w:val="00711855"/>
    <w:rsid w:val="00714FEE"/>
    <w:rsid w:val="00715A14"/>
    <w:rsid w:val="00726B4B"/>
    <w:rsid w:val="00727FA9"/>
    <w:rsid w:val="00730BDB"/>
    <w:rsid w:val="007332BB"/>
    <w:rsid w:val="007358B8"/>
    <w:rsid w:val="007374C6"/>
    <w:rsid w:val="00740052"/>
    <w:rsid w:val="00742192"/>
    <w:rsid w:val="007425BF"/>
    <w:rsid w:val="00743979"/>
    <w:rsid w:val="0074440A"/>
    <w:rsid w:val="007473EB"/>
    <w:rsid w:val="00747613"/>
    <w:rsid w:val="007525AA"/>
    <w:rsid w:val="00753D2F"/>
    <w:rsid w:val="00754713"/>
    <w:rsid w:val="007548AE"/>
    <w:rsid w:val="00756BE4"/>
    <w:rsid w:val="00757179"/>
    <w:rsid w:val="007576C1"/>
    <w:rsid w:val="00760747"/>
    <w:rsid w:val="00761399"/>
    <w:rsid w:val="007617D8"/>
    <w:rsid w:val="00762AF5"/>
    <w:rsid w:val="0076434A"/>
    <w:rsid w:val="00764AEC"/>
    <w:rsid w:val="007650D5"/>
    <w:rsid w:val="00766288"/>
    <w:rsid w:val="00767358"/>
    <w:rsid w:val="00767E70"/>
    <w:rsid w:val="00771961"/>
    <w:rsid w:val="007727AC"/>
    <w:rsid w:val="00772818"/>
    <w:rsid w:val="0077361E"/>
    <w:rsid w:val="00773CE1"/>
    <w:rsid w:val="007830F9"/>
    <w:rsid w:val="00786CC8"/>
    <w:rsid w:val="0079456B"/>
    <w:rsid w:val="00797492"/>
    <w:rsid w:val="007A2834"/>
    <w:rsid w:val="007A3F48"/>
    <w:rsid w:val="007A4370"/>
    <w:rsid w:val="007B01D1"/>
    <w:rsid w:val="007B3F99"/>
    <w:rsid w:val="007B41CF"/>
    <w:rsid w:val="007B472D"/>
    <w:rsid w:val="007B6602"/>
    <w:rsid w:val="007B6845"/>
    <w:rsid w:val="007B6A6D"/>
    <w:rsid w:val="007B7ACF"/>
    <w:rsid w:val="007B7E4B"/>
    <w:rsid w:val="007C46B2"/>
    <w:rsid w:val="007C5C8D"/>
    <w:rsid w:val="007D02A1"/>
    <w:rsid w:val="007D0EF8"/>
    <w:rsid w:val="007D1E07"/>
    <w:rsid w:val="007D1E79"/>
    <w:rsid w:val="007D344A"/>
    <w:rsid w:val="007D3714"/>
    <w:rsid w:val="007D6359"/>
    <w:rsid w:val="007D76EB"/>
    <w:rsid w:val="007E0E1D"/>
    <w:rsid w:val="007E2574"/>
    <w:rsid w:val="007E3422"/>
    <w:rsid w:val="007E54BA"/>
    <w:rsid w:val="007E7419"/>
    <w:rsid w:val="007F013F"/>
    <w:rsid w:val="007F17DD"/>
    <w:rsid w:val="007F198C"/>
    <w:rsid w:val="007F2156"/>
    <w:rsid w:val="007F3776"/>
    <w:rsid w:val="00800030"/>
    <w:rsid w:val="00802A06"/>
    <w:rsid w:val="00804CAF"/>
    <w:rsid w:val="00804CD4"/>
    <w:rsid w:val="00805050"/>
    <w:rsid w:val="008060F8"/>
    <w:rsid w:val="00810740"/>
    <w:rsid w:val="00810A01"/>
    <w:rsid w:val="008118AC"/>
    <w:rsid w:val="00812C89"/>
    <w:rsid w:val="00813827"/>
    <w:rsid w:val="00814749"/>
    <w:rsid w:val="00814CB0"/>
    <w:rsid w:val="00815421"/>
    <w:rsid w:val="00815559"/>
    <w:rsid w:val="0082059A"/>
    <w:rsid w:val="00821700"/>
    <w:rsid w:val="00821A02"/>
    <w:rsid w:val="008255E0"/>
    <w:rsid w:val="0082576E"/>
    <w:rsid w:val="008263EA"/>
    <w:rsid w:val="00826BFE"/>
    <w:rsid w:val="00830099"/>
    <w:rsid w:val="008317D8"/>
    <w:rsid w:val="00832751"/>
    <w:rsid w:val="008335C9"/>
    <w:rsid w:val="00833B71"/>
    <w:rsid w:val="00833C0E"/>
    <w:rsid w:val="00843AF0"/>
    <w:rsid w:val="00845FBF"/>
    <w:rsid w:val="00854C8C"/>
    <w:rsid w:val="00857A2F"/>
    <w:rsid w:val="00861F75"/>
    <w:rsid w:val="0086305E"/>
    <w:rsid w:val="008642F4"/>
    <w:rsid w:val="00864506"/>
    <w:rsid w:val="0086596B"/>
    <w:rsid w:val="00866114"/>
    <w:rsid w:val="00867490"/>
    <w:rsid w:val="00870297"/>
    <w:rsid w:val="00871717"/>
    <w:rsid w:val="00875FFB"/>
    <w:rsid w:val="00880CDA"/>
    <w:rsid w:val="00881091"/>
    <w:rsid w:val="00881DCA"/>
    <w:rsid w:val="00882A2D"/>
    <w:rsid w:val="00883337"/>
    <w:rsid w:val="008844F8"/>
    <w:rsid w:val="008859F5"/>
    <w:rsid w:val="00890A5C"/>
    <w:rsid w:val="008910BB"/>
    <w:rsid w:val="00892633"/>
    <w:rsid w:val="00893104"/>
    <w:rsid w:val="008951E4"/>
    <w:rsid w:val="008977A7"/>
    <w:rsid w:val="008A0014"/>
    <w:rsid w:val="008A1343"/>
    <w:rsid w:val="008A15CC"/>
    <w:rsid w:val="008A5670"/>
    <w:rsid w:val="008B13AB"/>
    <w:rsid w:val="008B15C1"/>
    <w:rsid w:val="008B5C2D"/>
    <w:rsid w:val="008B756B"/>
    <w:rsid w:val="008C2224"/>
    <w:rsid w:val="008C2912"/>
    <w:rsid w:val="008C2957"/>
    <w:rsid w:val="008C31DB"/>
    <w:rsid w:val="008C3440"/>
    <w:rsid w:val="008C5B1E"/>
    <w:rsid w:val="008C721B"/>
    <w:rsid w:val="008D4A28"/>
    <w:rsid w:val="008D5817"/>
    <w:rsid w:val="008D5C9D"/>
    <w:rsid w:val="008D5E3E"/>
    <w:rsid w:val="008D73B0"/>
    <w:rsid w:val="008E1E80"/>
    <w:rsid w:val="008E1E81"/>
    <w:rsid w:val="008E3EDA"/>
    <w:rsid w:val="008E4299"/>
    <w:rsid w:val="008E5441"/>
    <w:rsid w:val="008E5D85"/>
    <w:rsid w:val="008F0559"/>
    <w:rsid w:val="008F1891"/>
    <w:rsid w:val="008F2D5E"/>
    <w:rsid w:val="008F3BD3"/>
    <w:rsid w:val="008F4D00"/>
    <w:rsid w:val="008F53C6"/>
    <w:rsid w:val="008F75CB"/>
    <w:rsid w:val="009007AD"/>
    <w:rsid w:val="009031E7"/>
    <w:rsid w:val="009034B6"/>
    <w:rsid w:val="009043E3"/>
    <w:rsid w:val="009049AD"/>
    <w:rsid w:val="00904D0E"/>
    <w:rsid w:val="009067C6"/>
    <w:rsid w:val="00911376"/>
    <w:rsid w:val="00911E2C"/>
    <w:rsid w:val="0091327A"/>
    <w:rsid w:val="00914956"/>
    <w:rsid w:val="00917A66"/>
    <w:rsid w:val="00917AC2"/>
    <w:rsid w:val="00920EAD"/>
    <w:rsid w:val="00921735"/>
    <w:rsid w:val="00922C56"/>
    <w:rsid w:val="009233E1"/>
    <w:rsid w:val="0092349D"/>
    <w:rsid w:val="00923BCD"/>
    <w:rsid w:val="00923C52"/>
    <w:rsid w:val="009263A8"/>
    <w:rsid w:val="00927207"/>
    <w:rsid w:val="0093112A"/>
    <w:rsid w:val="00932646"/>
    <w:rsid w:val="00933341"/>
    <w:rsid w:val="009355B4"/>
    <w:rsid w:val="00937C8A"/>
    <w:rsid w:val="00940D99"/>
    <w:rsid w:val="00941857"/>
    <w:rsid w:val="0094249F"/>
    <w:rsid w:val="00943047"/>
    <w:rsid w:val="00944465"/>
    <w:rsid w:val="00952BAA"/>
    <w:rsid w:val="009534C8"/>
    <w:rsid w:val="009537FF"/>
    <w:rsid w:val="00953C10"/>
    <w:rsid w:val="009542E4"/>
    <w:rsid w:val="009543E6"/>
    <w:rsid w:val="009546B8"/>
    <w:rsid w:val="009546E0"/>
    <w:rsid w:val="009565F6"/>
    <w:rsid w:val="009628C0"/>
    <w:rsid w:val="0096642A"/>
    <w:rsid w:val="009672EB"/>
    <w:rsid w:val="00971032"/>
    <w:rsid w:val="009737D6"/>
    <w:rsid w:val="00977443"/>
    <w:rsid w:val="00977EE6"/>
    <w:rsid w:val="00981B65"/>
    <w:rsid w:val="00982381"/>
    <w:rsid w:val="00983FA0"/>
    <w:rsid w:val="0098530B"/>
    <w:rsid w:val="009861BE"/>
    <w:rsid w:val="00986F3A"/>
    <w:rsid w:val="009919BF"/>
    <w:rsid w:val="00992EB4"/>
    <w:rsid w:val="009945FE"/>
    <w:rsid w:val="0099588F"/>
    <w:rsid w:val="009959B0"/>
    <w:rsid w:val="00996BE9"/>
    <w:rsid w:val="009A0E94"/>
    <w:rsid w:val="009A13C7"/>
    <w:rsid w:val="009A31B0"/>
    <w:rsid w:val="009A3DEB"/>
    <w:rsid w:val="009A40D4"/>
    <w:rsid w:val="009A5BF2"/>
    <w:rsid w:val="009B060F"/>
    <w:rsid w:val="009B273A"/>
    <w:rsid w:val="009B3524"/>
    <w:rsid w:val="009B6838"/>
    <w:rsid w:val="009B6F23"/>
    <w:rsid w:val="009B7E9E"/>
    <w:rsid w:val="009C5F35"/>
    <w:rsid w:val="009D05D3"/>
    <w:rsid w:val="009D699E"/>
    <w:rsid w:val="009D6E11"/>
    <w:rsid w:val="009E104E"/>
    <w:rsid w:val="009E3829"/>
    <w:rsid w:val="009E4B44"/>
    <w:rsid w:val="009E582F"/>
    <w:rsid w:val="009E5AC7"/>
    <w:rsid w:val="009E5BD9"/>
    <w:rsid w:val="009E6145"/>
    <w:rsid w:val="009E6575"/>
    <w:rsid w:val="009E7156"/>
    <w:rsid w:val="009F0D4F"/>
    <w:rsid w:val="009F306F"/>
    <w:rsid w:val="009F378A"/>
    <w:rsid w:val="009F4DFB"/>
    <w:rsid w:val="009F650E"/>
    <w:rsid w:val="009F78C6"/>
    <w:rsid w:val="00A0269B"/>
    <w:rsid w:val="00A055CD"/>
    <w:rsid w:val="00A058BF"/>
    <w:rsid w:val="00A10BCE"/>
    <w:rsid w:val="00A10E5A"/>
    <w:rsid w:val="00A11EA7"/>
    <w:rsid w:val="00A17EA1"/>
    <w:rsid w:val="00A20538"/>
    <w:rsid w:val="00A21515"/>
    <w:rsid w:val="00A21BD6"/>
    <w:rsid w:val="00A26B2A"/>
    <w:rsid w:val="00A26B90"/>
    <w:rsid w:val="00A27E95"/>
    <w:rsid w:val="00A27EA9"/>
    <w:rsid w:val="00A27ECE"/>
    <w:rsid w:val="00A3018D"/>
    <w:rsid w:val="00A30395"/>
    <w:rsid w:val="00A30C54"/>
    <w:rsid w:val="00A32A19"/>
    <w:rsid w:val="00A33DEF"/>
    <w:rsid w:val="00A33F38"/>
    <w:rsid w:val="00A35929"/>
    <w:rsid w:val="00A4093A"/>
    <w:rsid w:val="00A417B5"/>
    <w:rsid w:val="00A425CF"/>
    <w:rsid w:val="00A4390E"/>
    <w:rsid w:val="00A44205"/>
    <w:rsid w:val="00A442D3"/>
    <w:rsid w:val="00A45EDA"/>
    <w:rsid w:val="00A503F4"/>
    <w:rsid w:val="00A51425"/>
    <w:rsid w:val="00A52535"/>
    <w:rsid w:val="00A52C59"/>
    <w:rsid w:val="00A53CBD"/>
    <w:rsid w:val="00A550D0"/>
    <w:rsid w:val="00A57571"/>
    <w:rsid w:val="00A57D95"/>
    <w:rsid w:val="00A60798"/>
    <w:rsid w:val="00A614F2"/>
    <w:rsid w:val="00A6325D"/>
    <w:rsid w:val="00A64055"/>
    <w:rsid w:val="00A65AF3"/>
    <w:rsid w:val="00A65E26"/>
    <w:rsid w:val="00A667EE"/>
    <w:rsid w:val="00A7219B"/>
    <w:rsid w:val="00A72B1F"/>
    <w:rsid w:val="00A74439"/>
    <w:rsid w:val="00A775A0"/>
    <w:rsid w:val="00A778B2"/>
    <w:rsid w:val="00A81E51"/>
    <w:rsid w:val="00A81F57"/>
    <w:rsid w:val="00A8341F"/>
    <w:rsid w:val="00A83D56"/>
    <w:rsid w:val="00A85361"/>
    <w:rsid w:val="00A853E5"/>
    <w:rsid w:val="00A86E38"/>
    <w:rsid w:val="00A870FD"/>
    <w:rsid w:val="00A871DA"/>
    <w:rsid w:val="00A90719"/>
    <w:rsid w:val="00A91186"/>
    <w:rsid w:val="00A9167A"/>
    <w:rsid w:val="00A91E3A"/>
    <w:rsid w:val="00A92D2A"/>
    <w:rsid w:val="00A95B84"/>
    <w:rsid w:val="00A9650A"/>
    <w:rsid w:val="00A96B5E"/>
    <w:rsid w:val="00A97A64"/>
    <w:rsid w:val="00A97AA7"/>
    <w:rsid w:val="00AA4A36"/>
    <w:rsid w:val="00AA4B49"/>
    <w:rsid w:val="00AA755E"/>
    <w:rsid w:val="00AA766D"/>
    <w:rsid w:val="00AB0318"/>
    <w:rsid w:val="00AB23F9"/>
    <w:rsid w:val="00AB32AC"/>
    <w:rsid w:val="00AB4C5B"/>
    <w:rsid w:val="00AB5097"/>
    <w:rsid w:val="00AB5BB6"/>
    <w:rsid w:val="00AC247B"/>
    <w:rsid w:val="00AC2E15"/>
    <w:rsid w:val="00AC4616"/>
    <w:rsid w:val="00AC65CA"/>
    <w:rsid w:val="00AD20D9"/>
    <w:rsid w:val="00AD55EA"/>
    <w:rsid w:val="00AD6118"/>
    <w:rsid w:val="00AD741E"/>
    <w:rsid w:val="00AD77A2"/>
    <w:rsid w:val="00AE037A"/>
    <w:rsid w:val="00AE4521"/>
    <w:rsid w:val="00AF007E"/>
    <w:rsid w:val="00AF2FE6"/>
    <w:rsid w:val="00B0053B"/>
    <w:rsid w:val="00B0367C"/>
    <w:rsid w:val="00B045D7"/>
    <w:rsid w:val="00B066ED"/>
    <w:rsid w:val="00B11308"/>
    <w:rsid w:val="00B1569B"/>
    <w:rsid w:val="00B17CEE"/>
    <w:rsid w:val="00B20413"/>
    <w:rsid w:val="00B21814"/>
    <w:rsid w:val="00B21DBC"/>
    <w:rsid w:val="00B230FF"/>
    <w:rsid w:val="00B234A7"/>
    <w:rsid w:val="00B23F00"/>
    <w:rsid w:val="00B25566"/>
    <w:rsid w:val="00B27B1F"/>
    <w:rsid w:val="00B32A1D"/>
    <w:rsid w:val="00B35FD9"/>
    <w:rsid w:val="00B36A27"/>
    <w:rsid w:val="00B4127E"/>
    <w:rsid w:val="00B42B56"/>
    <w:rsid w:val="00B44C05"/>
    <w:rsid w:val="00B5126F"/>
    <w:rsid w:val="00B51EE6"/>
    <w:rsid w:val="00B545E3"/>
    <w:rsid w:val="00B54B74"/>
    <w:rsid w:val="00B54D96"/>
    <w:rsid w:val="00B56454"/>
    <w:rsid w:val="00B56D2A"/>
    <w:rsid w:val="00B574D8"/>
    <w:rsid w:val="00B57907"/>
    <w:rsid w:val="00B604C8"/>
    <w:rsid w:val="00B616B1"/>
    <w:rsid w:val="00B6177A"/>
    <w:rsid w:val="00B637AB"/>
    <w:rsid w:val="00B67896"/>
    <w:rsid w:val="00B71001"/>
    <w:rsid w:val="00B71AB3"/>
    <w:rsid w:val="00B7428D"/>
    <w:rsid w:val="00B74B8E"/>
    <w:rsid w:val="00B7578A"/>
    <w:rsid w:val="00B75FB7"/>
    <w:rsid w:val="00B77934"/>
    <w:rsid w:val="00B808B8"/>
    <w:rsid w:val="00B8480B"/>
    <w:rsid w:val="00B8652B"/>
    <w:rsid w:val="00B90A16"/>
    <w:rsid w:val="00B91D3D"/>
    <w:rsid w:val="00B937E7"/>
    <w:rsid w:val="00B95CF8"/>
    <w:rsid w:val="00B979A0"/>
    <w:rsid w:val="00BA19E6"/>
    <w:rsid w:val="00BA327B"/>
    <w:rsid w:val="00BA4F51"/>
    <w:rsid w:val="00BA770A"/>
    <w:rsid w:val="00BB0A67"/>
    <w:rsid w:val="00BB45E6"/>
    <w:rsid w:val="00BB5722"/>
    <w:rsid w:val="00BB583A"/>
    <w:rsid w:val="00BB5AEB"/>
    <w:rsid w:val="00BB695D"/>
    <w:rsid w:val="00BB6E94"/>
    <w:rsid w:val="00BB7CF7"/>
    <w:rsid w:val="00BC1F90"/>
    <w:rsid w:val="00BC3BE0"/>
    <w:rsid w:val="00BC3E3D"/>
    <w:rsid w:val="00BC4C58"/>
    <w:rsid w:val="00BC5CE1"/>
    <w:rsid w:val="00BD4025"/>
    <w:rsid w:val="00BD790E"/>
    <w:rsid w:val="00BD7DF3"/>
    <w:rsid w:val="00BE1542"/>
    <w:rsid w:val="00BE170D"/>
    <w:rsid w:val="00BE200E"/>
    <w:rsid w:val="00BE288C"/>
    <w:rsid w:val="00BE4F53"/>
    <w:rsid w:val="00BE5920"/>
    <w:rsid w:val="00BE5B3B"/>
    <w:rsid w:val="00BE6A07"/>
    <w:rsid w:val="00BE6B31"/>
    <w:rsid w:val="00BE7E2A"/>
    <w:rsid w:val="00BF35DA"/>
    <w:rsid w:val="00C00669"/>
    <w:rsid w:val="00C01623"/>
    <w:rsid w:val="00C01650"/>
    <w:rsid w:val="00C01D02"/>
    <w:rsid w:val="00C02DE4"/>
    <w:rsid w:val="00C04835"/>
    <w:rsid w:val="00C052F4"/>
    <w:rsid w:val="00C063F4"/>
    <w:rsid w:val="00C065D3"/>
    <w:rsid w:val="00C06ADF"/>
    <w:rsid w:val="00C1254C"/>
    <w:rsid w:val="00C14BBB"/>
    <w:rsid w:val="00C14EDF"/>
    <w:rsid w:val="00C21958"/>
    <w:rsid w:val="00C2270D"/>
    <w:rsid w:val="00C3145D"/>
    <w:rsid w:val="00C33621"/>
    <w:rsid w:val="00C33F45"/>
    <w:rsid w:val="00C3449B"/>
    <w:rsid w:val="00C354B3"/>
    <w:rsid w:val="00C354EC"/>
    <w:rsid w:val="00C36F99"/>
    <w:rsid w:val="00C40B0C"/>
    <w:rsid w:val="00C40D69"/>
    <w:rsid w:val="00C41630"/>
    <w:rsid w:val="00C41A09"/>
    <w:rsid w:val="00C41E8F"/>
    <w:rsid w:val="00C4346B"/>
    <w:rsid w:val="00C436A8"/>
    <w:rsid w:val="00C44D4D"/>
    <w:rsid w:val="00C4536F"/>
    <w:rsid w:val="00C52217"/>
    <w:rsid w:val="00C623BE"/>
    <w:rsid w:val="00C6252C"/>
    <w:rsid w:val="00C637FD"/>
    <w:rsid w:val="00C63BC3"/>
    <w:rsid w:val="00C64B67"/>
    <w:rsid w:val="00C64C36"/>
    <w:rsid w:val="00C65147"/>
    <w:rsid w:val="00C66DD9"/>
    <w:rsid w:val="00C72FE0"/>
    <w:rsid w:val="00C80775"/>
    <w:rsid w:val="00C814E2"/>
    <w:rsid w:val="00C870E9"/>
    <w:rsid w:val="00C909A9"/>
    <w:rsid w:val="00C9133D"/>
    <w:rsid w:val="00C91E8B"/>
    <w:rsid w:val="00C92959"/>
    <w:rsid w:val="00C92A04"/>
    <w:rsid w:val="00C935E8"/>
    <w:rsid w:val="00C96EDD"/>
    <w:rsid w:val="00CA065B"/>
    <w:rsid w:val="00CA0704"/>
    <w:rsid w:val="00CA3CEC"/>
    <w:rsid w:val="00CA4A00"/>
    <w:rsid w:val="00CA4CA7"/>
    <w:rsid w:val="00CA4F3B"/>
    <w:rsid w:val="00CA6640"/>
    <w:rsid w:val="00CB2907"/>
    <w:rsid w:val="00CB2F71"/>
    <w:rsid w:val="00CB3D67"/>
    <w:rsid w:val="00CB3F8A"/>
    <w:rsid w:val="00CB4F6B"/>
    <w:rsid w:val="00CB5259"/>
    <w:rsid w:val="00CC3E3E"/>
    <w:rsid w:val="00CC5788"/>
    <w:rsid w:val="00CD0643"/>
    <w:rsid w:val="00CD0E99"/>
    <w:rsid w:val="00CD13BD"/>
    <w:rsid w:val="00CD7F34"/>
    <w:rsid w:val="00CE1208"/>
    <w:rsid w:val="00CE346E"/>
    <w:rsid w:val="00CE4842"/>
    <w:rsid w:val="00CE4C24"/>
    <w:rsid w:val="00CE638D"/>
    <w:rsid w:val="00CE6A83"/>
    <w:rsid w:val="00CF1A24"/>
    <w:rsid w:val="00CF2B5A"/>
    <w:rsid w:val="00CF3195"/>
    <w:rsid w:val="00CF40A8"/>
    <w:rsid w:val="00CF551B"/>
    <w:rsid w:val="00CF551D"/>
    <w:rsid w:val="00CF56A2"/>
    <w:rsid w:val="00CF6EE9"/>
    <w:rsid w:val="00CF6F3C"/>
    <w:rsid w:val="00D006A6"/>
    <w:rsid w:val="00D00D23"/>
    <w:rsid w:val="00D04B41"/>
    <w:rsid w:val="00D06A21"/>
    <w:rsid w:val="00D06F50"/>
    <w:rsid w:val="00D07C6C"/>
    <w:rsid w:val="00D10F74"/>
    <w:rsid w:val="00D11B99"/>
    <w:rsid w:val="00D1637E"/>
    <w:rsid w:val="00D172C7"/>
    <w:rsid w:val="00D17588"/>
    <w:rsid w:val="00D1799C"/>
    <w:rsid w:val="00D20269"/>
    <w:rsid w:val="00D20410"/>
    <w:rsid w:val="00D22469"/>
    <w:rsid w:val="00D23DEF"/>
    <w:rsid w:val="00D23E4F"/>
    <w:rsid w:val="00D260A7"/>
    <w:rsid w:val="00D26183"/>
    <w:rsid w:val="00D263A0"/>
    <w:rsid w:val="00D26426"/>
    <w:rsid w:val="00D30E74"/>
    <w:rsid w:val="00D31287"/>
    <w:rsid w:val="00D32928"/>
    <w:rsid w:val="00D32A60"/>
    <w:rsid w:val="00D3386D"/>
    <w:rsid w:val="00D34D76"/>
    <w:rsid w:val="00D35283"/>
    <w:rsid w:val="00D41A25"/>
    <w:rsid w:val="00D45C69"/>
    <w:rsid w:val="00D46F6A"/>
    <w:rsid w:val="00D506AF"/>
    <w:rsid w:val="00D51944"/>
    <w:rsid w:val="00D51DA1"/>
    <w:rsid w:val="00D53290"/>
    <w:rsid w:val="00D532B5"/>
    <w:rsid w:val="00D543F5"/>
    <w:rsid w:val="00D5674D"/>
    <w:rsid w:val="00D5706C"/>
    <w:rsid w:val="00D57673"/>
    <w:rsid w:val="00D605C9"/>
    <w:rsid w:val="00D6065E"/>
    <w:rsid w:val="00D62121"/>
    <w:rsid w:val="00D64408"/>
    <w:rsid w:val="00D65984"/>
    <w:rsid w:val="00D7139C"/>
    <w:rsid w:val="00D7678B"/>
    <w:rsid w:val="00D822ED"/>
    <w:rsid w:val="00D83E11"/>
    <w:rsid w:val="00D930CC"/>
    <w:rsid w:val="00D94A4A"/>
    <w:rsid w:val="00D9662E"/>
    <w:rsid w:val="00D97CF9"/>
    <w:rsid w:val="00DA1BFF"/>
    <w:rsid w:val="00DA2D76"/>
    <w:rsid w:val="00DA2E08"/>
    <w:rsid w:val="00DA3002"/>
    <w:rsid w:val="00DA420C"/>
    <w:rsid w:val="00DA7B90"/>
    <w:rsid w:val="00DB0BEB"/>
    <w:rsid w:val="00DB45DB"/>
    <w:rsid w:val="00DC2422"/>
    <w:rsid w:val="00DC2BB1"/>
    <w:rsid w:val="00DC2E9A"/>
    <w:rsid w:val="00DC3D30"/>
    <w:rsid w:val="00DC547F"/>
    <w:rsid w:val="00DC64F1"/>
    <w:rsid w:val="00DD248E"/>
    <w:rsid w:val="00DD2C7B"/>
    <w:rsid w:val="00DD3985"/>
    <w:rsid w:val="00DD431C"/>
    <w:rsid w:val="00DE0889"/>
    <w:rsid w:val="00DE56EE"/>
    <w:rsid w:val="00DE7829"/>
    <w:rsid w:val="00DF04C0"/>
    <w:rsid w:val="00DF0CED"/>
    <w:rsid w:val="00DF31ED"/>
    <w:rsid w:val="00DF3F21"/>
    <w:rsid w:val="00DF5108"/>
    <w:rsid w:val="00E002C8"/>
    <w:rsid w:val="00E03ACD"/>
    <w:rsid w:val="00E079C6"/>
    <w:rsid w:val="00E1318E"/>
    <w:rsid w:val="00E1752F"/>
    <w:rsid w:val="00E2140F"/>
    <w:rsid w:val="00E21E03"/>
    <w:rsid w:val="00E2255E"/>
    <w:rsid w:val="00E229AB"/>
    <w:rsid w:val="00E24FE7"/>
    <w:rsid w:val="00E25ED3"/>
    <w:rsid w:val="00E268A9"/>
    <w:rsid w:val="00E2771F"/>
    <w:rsid w:val="00E31CF4"/>
    <w:rsid w:val="00E342EA"/>
    <w:rsid w:val="00E348F6"/>
    <w:rsid w:val="00E35A9F"/>
    <w:rsid w:val="00E36CCF"/>
    <w:rsid w:val="00E36F19"/>
    <w:rsid w:val="00E40378"/>
    <w:rsid w:val="00E45D60"/>
    <w:rsid w:val="00E47B60"/>
    <w:rsid w:val="00E53079"/>
    <w:rsid w:val="00E55FDE"/>
    <w:rsid w:val="00E57D26"/>
    <w:rsid w:val="00E610DE"/>
    <w:rsid w:val="00E62AE9"/>
    <w:rsid w:val="00E649CA"/>
    <w:rsid w:val="00E66661"/>
    <w:rsid w:val="00E666C2"/>
    <w:rsid w:val="00E70287"/>
    <w:rsid w:val="00E707CE"/>
    <w:rsid w:val="00E70E73"/>
    <w:rsid w:val="00E70F67"/>
    <w:rsid w:val="00E727AE"/>
    <w:rsid w:val="00E72AD3"/>
    <w:rsid w:val="00E74216"/>
    <w:rsid w:val="00E759BA"/>
    <w:rsid w:val="00E809EB"/>
    <w:rsid w:val="00E81BCA"/>
    <w:rsid w:val="00E82937"/>
    <w:rsid w:val="00E8422E"/>
    <w:rsid w:val="00E86A28"/>
    <w:rsid w:val="00E86DA6"/>
    <w:rsid w:val="00E8722A"/>
    <w:rsid w:val="00E92FF6"/>
    <w:rsid w:val="00E931F4"/>
    <w:rsid w:val="00E934D4"/>
    <w:rsid w:val="00E962C6"/>
    <w:rsid w:val="00E97694"/>
    <w:rsid w:val="00EA10D8"/>
    <w:rsid w:val="00EA10E5"/>
    <w:rsid w:val="00EA1C44"/>
    <w:rsid w:val="00EA6009"/>
    <w:rsid w:val="00EA62C6"/>
    <w:rsid w:val="00EB3CB3"/>
    <w:rsid w:val="00EB67D6"/>
    <w:rsid w:val="00EB7DA1"/>
    <w:rsid w:val="00EB7DDD"/>
    <w:rsid w:val="00EC062C"/>
    <w:rsid w:val="00EC1F39"/>
    <w:rsid w:val="00EC2F6B"/>
    <w:rsid w:val="00EC40A0"/>
    <w:rsid w:val="00EC60D1"/>
    <w:rsid w:val="00ED0969"/>
    <w:rsid w:val="00ED30D1"/>
    <w:rsid w:val="00ED323C"/>
    <w:rsid w:val="00ED4929"/>
    <w:rsid w:val="00ED624C"/>
    <w:rsid w:val="00ED7B79"/>
    <w:rsid w:val="00EE0348"/>
    <w:rsid w:val="00EE1799"/>
    <w:rsid w:val="00EE2E3C"/>
    <w:rsid w:val="00EE4B57"/>
    <w:rsid w:val="00EF17E8"/>
    <w:rsid w:val="00EF3476"/>
    <w:rsid w:val="00F00761"/>
    <w:rsid w:val="00F03E8A"/>
    <w:rsid w:val="00F073F0"/>
    <w:rsid w:val="00F1153E"/>
    <w:rsid w:val="00F12B53"/>
    <w:rsid w:val="00F136EA"/>
    <w:rsid w:val="00F15612"/>
    <w:rsid w:val="00F158CD"/>
    <w:rsid w:val="00F15DE2"/>
    <w:rsid w:val="00F17385"/>
    <w:rsid w:val="00F21D14"/>
    <w:rsid w:val="00F228AF"/>
    <w:rsid w:val="00F2441C"/>
    <w:rsid w:val="00F24753"/>
    <w:rsid w:val="00F24B5C"/>
    <w:rsid w:val="00F25947"/>
    <w:rsid w:val="00F3175B"/>
    <w:rsid w:val="00F31BF9"/>
    <w:rsid w:val="00F32513"/>
    <w:rsid w:val="00F330DE"/>
    <w:rsid w:val="00F35FCD"/>
    <w:rsid w:val="00F375FB"/>
    <w:rsid w:val="00F415B3"/>
    <w:rsid w:val="00F424D4"/>
    <w:rsid w:val="00F42A88"/>
    <w:rsid w:val="00F42F14"/>
    <w:rsid w:val="00F43349"/>
    <w:rsid w:val="00F43ADE"/>
    <w:rsid w:val="00F44DFA"/>
    <w:rsid w:val="00F47626"/>
    <w:rsid w:val="00F47D5A"/>
    <w:rsid w:val="00F526BA"/>
    <w:rsid w:val="00F52DB9"/>
    <w:rsid w:val="00F52FBB"/>
    <w:rsid w:val="00F535AC"/>
    <w:rsid w:val="00F5431A"/>
    <w:rsid w:val="00F56C31"/>
    <w:rsid w:val="00F56CEE"/>
    <w:rsid w:val="00F61E31"/>
    <w:rsid w:val="00F61FD1"/>
    <w:rsid w:val="00F646BE"/>
    <w:rsid w:val="00F650F3"/>
    <w:rsid w:val="00F65C55"/>
    <w:rsid w:val="00F67932"/>
    <w:rsid w:val="00F713F3"/>
    <w:rsid w:val="00F73F74"/>
    <w:rsid w:val="00F758FE"/>
    <w:rsid w:val="00F81FE8"/>
    <w:rsid w:val="00F82B61"/>
    <w:rsid w:val="00F83DB6"/>
    <w:rsid w:val="00F84BDC"/>
    <w:rsid w:val="00F85B0D"/>
    <w:rsid w:val="00F87A5A"/>
    <w:rsid w:val="00F9139D"/>
    <w:rsid w:val="00F915A2"/>
    <w:rsid w:val="00F931CC"/>
    <w:rsid w:val="00F9404F"/>
    <w:rsid w:val="00F960FE"/>
    <w:rsid w:val="00F96D10"/>
    <w:rsid w:val="00FA241D"/>
    <w:rsid w:val="00FA25C0"/>
    <w:rsid w:val="00FA4FDA"/>
    <w:rsid w:val="00FA5162"/>
    <w:rsid w:val="00FA7447"/>
    <w:rsid w:val="00FB035C"/>
    <w:rsid w:val="00FB0A63"/>
    <w:rsid w:val="00FB3DD9"/>
    <w:rsid w:val="00FB7A33"/>
    <w:rsid w:val="00FC1AAE"/>
    <w:rsid w:val="00FC2A96"/>
    <w:rsid w:val="00FC356A"/>
    <w:rsid w:val="00FC3AF6"/>
    <w:rsid w:val="00FC4889"/>
    <w:rsid w:val="00FC7890"/>
    <w:rsid w:val="00FD01F8"/>
    <w:rsid w:val="00FD060B"/>
    <w:rsid w:val="00FD0AD3"/>
    <w:rsid w:val="00FD39A8"/>
    <w:rsid w:val="00FD3E47"/>
    <w:rsid w:val="00FD4490"/>
    <w:rsid w:val="00FD6742"/>
    <w:rsid w:val="00FE2EB6"/>
    <w:rsid w:val="00FE3785"/>
    <w:rsid w:val="00FE556D"/>
    <w:rsid w:val="00FE75DE"/>
    <w:rsid w:val="00FE7BE5"/>
    <w:rsid w:val="00FF4965"/>
    <w:rsid w:val="00FF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8E9F0"/>
  <w15:chartTrackingRefBased/>
  <w15:docId w15:val="{CC6D6C71-CF70-4391-99FB-BD9AF3040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F3D"/>
  </w:style>
  <w:style w:type="paragraph" w:styleId="Heading1">
    <w:name w:val="heading 1"/>
    <w:basedOn w:val="Normal"/>
    <w:next w:val="Normal"/>
    <w:link w:val="Heading1Char"/>
    <w:uiPriority w:val="9"/>
    <w:qFormat/>
    <w:rsid w:val="00031E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6305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6305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6305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6305E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39"/>
    <w:rsid w:val="00867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64AE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AE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64AEC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64AEC"/>
    <w:rPr>
      <w:rFonts w:ascii="Arial" w:hAnsi="Arial" w:cs="Arial"/>
      <w:noProof/>
      <w:sz w:val="24"/>
    </w:rPr>
  </w:style>
  <w:style w:type="character" w:customStyle="1" w:styleId="cit-auth1">
    <w:name w:val="cit-auth1"/>
    <w:basedOn w:val="DefaultParagraphFont"/>
    <w:rsid w:val="00DD431C"/>
  </w:style>
  <w:style w:type="character" w:customStyle="1" w:styleId="cit-name-surname">
    <w:name w:val="cit-name-surname"/>
    <w:basedOn w:val="DefaultParagraphFont"/>
    <w:rsid w:val="00DD431C"/>
  </w:style>
  <w:style w:type="character" w:customStyle="1" w:styleId="cit-name-given-names">
    <w:name w:val="cit-name-given-names"/>
    <w:basedOn w:val="DefaultParagraphFont"/>
    <w:rsid w:val="00DD431C"/>
  </w:style>
  <w:style w:type="table" w:styleId="ListTable1Light">
    <w:name w:val="List Table 1 Light"/>
    <w:basedOn w:val="TableNormal"/>
    <w:uiPriority w:val="46"/>
    <w:rsid w:val="00BB6E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5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5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5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5C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540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1D3D"/>
    <w:pPr>
      <w:ind w:left="720"/>
      <w:contextualSpacing/>
    </w:pPr>
  </w:style>
  <w:style w:type="paragraph" w:customStyle="1" w:styleId="Default">
    <w:name w:val="Default"/>
    <w:rsid w:val="00753D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4351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F2B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B8C"/>
  </w:style>
  <w:style w:type="paragraph" w:styleId="Footer">
    <w:name w:val="footer"/>
    <w:basedOn w:val="Normal"/>
    <w:link w:val="FooterChar"/>
    <w:uiPriority w:val="99"/>
    <w:unhideWhenUsed/>
    <w:rsid w:val="006F2B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B8C"/>
  </w:style>
  <w:style w:type="character" w:styleId="Emphasis">
    <w:name w:val="Emphasis"/>
    <w:basedOn w:val="DefaultParagraphFont"/>
    <w:uiPriority w:val="20"/>
    <w:qFormat/>
    <w:rsid w:val="002A7DED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82381"/>
  </w:style>
  <w:style w:type="character" w:customStyle="1" w:styleId="Heading1Char">
    <w:name w:val="Heading 1 Char"/>
    <w:basedOn w:val="DefaultParagraphFont"/>
    <w:link w:val="Heading1"/>
    <w:uiPriority w:val="9"/>
    <w:rsid w:val="00031E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1E23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66B9D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E2443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66B9D"/>
    <w:pPr>
      <w:spacing w:after="0"/>
      <w:ind w:left="440"/>
    </w:pPr>
    <w:rPr>
      <w:rFonts w:cstheme="minorHAnsi"/>
      <w:sz w:val="20"/>
      <w:szCs w:val="20"/>
    </w:rPr>
  </w:style>
  <w:style w:type="paragraph" w:styleId="NoSpacing">
    <w:name w:val="No Spacing"/>
    <w:uiPriority w:val="1"/>
    <w:qFormat/>
    <w:rsid w:val="00031E23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4394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D04B41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04B41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04B41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04B41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04B41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04B41"/>
    <w:pPr>
      <w:spacing w:after="0"/>
      <w:ind w:left="176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3720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82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9231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76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1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1BC1CA-9541-4672-8821-1FD61AB54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7</TotalTime>
  <Pages>4</Pages>
  <Words>1023</Words>
  <Characters>542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eanti La Rosa</dc:creator>
  <cp:keywords/>
  <dc:description/>
  <cp:lastModifiedBy>Sabina Leanti La Rosa</cp:lastModifiedBy>
  <cp:revision>262</cp:revision>
  <cp:lastPrinted>2018-12-18T09:01:00Z</cp:lastPrinted>
  <dcterms:created xsi:type="dcterms:W3CDTF">2018-10-08T13:24:00Z</dcterms:created>
  <dcterms:modified xsi:type="dcterms:W3CDTF">2019-01-22T08:53:00Z</dcterms:modified>
</cp:coreProperties>
</file>